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9AEAAA" w14:textId="43214774" w:rsidR="00F41343" w:rsidRPr="00780F69" w:rsidRDefault="008822D6" w:rsidP="009A5C6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80F69">
        <w:rPr>
          <w:rFonts w:ascii="Times New Roman" w:hAnsi="Times New Roman" w:cs="Times New Roman"/>
          <w:b/>
          <w:sz w:val="24"/>
          <w:szCs w:val="24"/>
        </w:rPr>
        <w:t>S</w:t>
      </w:r>
      <w:r w:rsidR="0022334E">
        <w:rPr>
          <w:rFonts w:ascii="Times New Roman" w:hAnsi="Times New Roman" w:cs="Times New Roman"/>
          <w:b/>
          <w:sz w:val="24"/>
          <w:szCs w:val="24"/>
        </w:rPr>
        <w:t>1</w:t>
      </w:r>
      <w:r w:rsidRPr="00780F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41343" w:rsidRPr="00780F69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F41343" w:rsidRPr="00780F6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80F69">
        <w:rPr>
          <w:rFonts w:ascii="Times New Roman" w:hAnsi="Times New Roman" w:cs="Times New Roman"/>
          <w:b/>
          <w:sz w:val="24"/>
          <w:szCs w:val="24"/>
        </w:rPr>
        <w:t xml:space="preserve">Prevalence of risk factors for </w:t>
      </w:r>
      <w:r w:rsidR="005F09F4" w:rsidRPr="00780F69">
        <w:rPr>
          <w:rFonts w:ascii="Times New Roman" w:hAnsi="Times New Roman" w:cs="Times New Roman"/>
          <w:b/>
          <w:sz w:val="24"/>
          <w:szCs w:val="24"/>
        </w:rPr>
        <w:t>all births</w:t>
      </w:r>
      <w:r w:rsidR="009A5C64" w:rsidRPr="00780F69">
        <w:rPr>
          <w:rFonts w:ascii="Times New Roman" w:hAnsi="Times New Roman" w:cs="Times New Roman"/>
          <w:b/>
          <w:sz w:val="24"/>
          <w:szCs w:val="24"/>
        </w:rPr>
        <w:t xml:space="preserve"> (excluding medical terminations and birth defects)</w:t>
      </w:r>
      <w:r w:rsidR="00C4555F" w:rsidRPr="00780F69">
        <w:rPr>
          <w:rFonts w:ascii="Times New Roman" w:hAnsi="Times New Roman" w:cs="Times New Roman"/>
          <w:b/>
          <w:sz w:val="24"/>
          <w:szCs w:val="24"/>
        </w:rPr>
        <w:t>, 1998-2010</w:t>
      </w:r>
      <w:r w:rsidR="009F6CB2" w:rsidRPr="00780F69">
        <w:rPr>
          <w:rFonts w:ascii="Times New Roman" w:hAnsi="Times New Roman" w:cs="Times New Roman"/>
          <w:b/>
          <w:sz w:val="24"/>
          <w:szCs w:val="24"/>
        </w:rPr>
        <w:t xml:space="preserve"> (N=603,351)</w:t>
      </w:r>
    </w:p>
    <w:tbl>
      <w:tblPr>
        <w:tblW w:w="14005" w:type="dxa"/>
        <w:tblLayout w:type="fixed"/>
        <w:tblLook w:val="01E0" w:firstRow="1" w:lastRow="1" w:firstColumn="1" w:lastColumn="1" w:noHBand="0" w:noVBand="0"/>
      </w:tblPr>
      <w:tblGrid>
        <w:gridCol w:w="3631"/>
        <w:gridCol w:w="1729"/>
        <w:gridCol w:w="1729"/>
        <w:gridCol w:w="1729"/>
        <w:gridCol w:w="1729"/>
        <w:gridCol w:w="1729"/>
        <w:gridCol w:w="1729"/>
      </w:tblGrid>
      <w:tr w:rsidR="005F09F4" w:rsidRPr="00780F69" w14:paraId="40D91D3D" w14:textId="77777777" w:rsidTr="00286534">
        <w:tc>
          <w:tcPr>
            <w:tcW w:w="3631" w:type="dxa"/>
            <w:tcBorders>
              <w:top w:val="single" w:sz="4" w:space="0" w:color="auto"/>
              <w:bottom w:val="single" w:sz="4" w:space="0" w:color="auto"/>
            </w:tcBorders>
          </w:tcPr>
          <w:p w14:paraId="2C230575" w14:textId="77777777" w:rsidR="00313867" w:rsidRPr="00780F69" w:rsidRDefault="00313867" w:rsidP="005C471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bookmarkStart w:id="1" w:name="OLE_LINK6"/>
            <w:bookmarkStart w:id="2" w:name="OLE_LINK7"/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40EA41E9" w14:textId="77777777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986-89</w:t>
            </w:r>
          </w:p>
          <w:p w14:paraId="569516C2" w14:textId="4C61DE63" w:rsidR="00286534" w:rsidRPr="00780F69" w:rsidRDefault="00286534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(% of births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AC01B2B" w14:textId="77777777" w:rsidR="00286534" w:rsidRPr="00780F69" w:rsidRDefault="00313867" w:rsidP="002865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990-93</w:t>
            </w:r>
          </w:p>
          <w:p w14:paraId="3096E9FB" w14:textId="76DF2279" w:rsidR="00313867" w:rsidRPr="00780F69" w:rsidRDefault="00286534" w:rsidP="002865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(% of births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0501B3E7" w14:textId="77777777" w:rsidR="00286534" w:rsidRPr="00780F69" w:rsidRDefault="00313867" w:rsidP="002865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994-97</w:t>
            </w:r>
          </w:p>
          <w:p w14:paraId="324290C5" w14:textId="2D5F5579" w:rsidR="00313867" w:rsidRPr="00780F69" w:rsidRDefault="00286534" w:rsidP="002865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(% of births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79946370" w14:textId="77777777" w:rsidR="00286534" w:rsidRPr="00780F69" w:rsidRDefault="00313867" w:rsidP="002865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998-02</w:t>
            </w:r>
          </w:p>
          <w:p w14:paraId="719A74ED" w14:textId="4CB7A5AA" w:rsidR="00313867" w:rsidRPr="00780F69" w:rsidRDefault="00286534" w:rsidP="002865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(% of births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159FA508" w14:textId="77777777" w:rsidR="00286534" w:rsidRPr="00780F69" w:rsidRDefault="00313867" w:rsidP="002865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003-06</w:t>
            </w:r>
          </w:p>
          <w:p w14:paraId="33D3E043" w14:textId="288ADDFA" w:rsidR="00313867" w:rsidRPr="00780F69" w:rsidRDefault="00286534" w:rsidP="002865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(% of births)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302D6933" w14:textId="77777777" w:rsidR="00286534" w:rsidRPr="00780F69" w:rsidRDefault="00313867" w:rsidP="002865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007-10</w:t>
            </w:r>
          </w:p>
          <w:p w14:paraId="0FB745BE" w14:textId="5929926E" w:rsidR="00313867" w:rsidRPr="00780F69" w:rsidRDefault="00286534" w:rsidP="0028653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(% of births)</w:t>
            </w:r>
          </w:p>
        </w:tc>
      </w:tr>
      <w:tr w:rsidR="005F09F4" w:rsidRPr="00780F69" w14:paraId="52A65815" w14:textId="77777777" w:rsidTr="00286534">
        <w:tc>
          <w:tcPr>
            <w:tcW w:w="3631" w:type="dxa"/>
          </w:tcPr>
          <w:p w14:paraId="5180F54E" w14:textId="77777777" w:rsidR="005F09F4" w:rsidRPr="00780F69" w:rsidRDefault="005F09F4" w:rsidP="0031386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29" w:type="dxa"/>
          </w:tcPr>
          <w:p w14:paraId="5B4F7FB6" w14:textId="5BAED520" w:rsidR="005F09F4" w:rsidRPr="00780F69" w:rsidRDefault="005F09F4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n=91,409</w:t>
            </w:r>
          </w:p>
        </w:tc>
        <w:tc>
          <w:tcPr>
            <w:tcW w:w="1729" w:type="dxa"/>
          </w:tcPr>
          <w:p w14:paraId="13E342CF" w14:textId="0C3DC51E" w:rsidR="005F09F4" w:rsidRPr="00780F69" w:rsidRDefault="005F09F4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n=93,434</w:t>
            </w:r>
          </w:p>
        </w:tc>
        <w:tc>
          <w:tcPr>
            <w:tcW w:w="1729" w:type="dxa"/>
          </w:tcPr>
          <w:p w14:paraId="1086C2F0" w14:textId="5AAC726E" w:rsidR="005F09F4" w:rsidRPr="00780F69" w:rsidRDefault="005F09F4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n=92,817</w:t>
            </w:r>
          </w:p>
        </w:tc>
        <w:tc>
          <w:tcPr>
            <w:tcW w:w="1729" w:type="dxa"/>
          </w:tcPr>
          <w:p w14:paraId="1CF12C75" w14:textId="627FB1A0" w:rsidR="005F09F4" w:rsidRPr="00780F69" w:rsidRDefault="005F09F4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n=115,006</w:t>
            </w:r>
          </w:p>
        </w:tc>
        <w:tc>
          <w:tcPr>
            <w:tcW w:w="1729" w:type="dxa"/>
          </w:tcPr>
          <w:p w14:paraId="6B4351FA" w14:textId="3AB9E7D5" w:rsidR="005F09F4" w:rsidRPr="00780F69" w:rsidRDefault="005F09F4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n=96,870</w:t>
            </w:r>
          </w:p>
        </w:tc>
        <w:tc>
          <w:tcPr>
            <w:tcW w:w="1729" w:type="dxa"/>
          </w:tcPr>
          <w:p w14:paraId="10ACDCFC" w14:textId="3E0F6A48" w:rsidR="005F09F4" w:rsidRPr="00780F69" w:rsidRDefault="005F09F4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n=113,815</w:t>
            </w:r>
          </w:p>
        </w:tc>
      </w:tr>
      <w:tr w:rsidR="005F09F4" w:rsidRPr="00780F69" w14:paraId="44C0912D" w14:textId="77777777" w:rsidTr="00286534">
        <w:tc>
          <w:tcPr>
            <w:tcW w:w="3631" w:type="dxa"/>
          </w:tcPr>
          <w:p w14:paraId="334735D3" w14:textId="77777777" w:rsidR="00313867" w:rsidRPr="00780F69" w:rsidRDefault="00313867" w:rsidP="0031386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80F69">
              <w:rPr>
                <w:rFonts w:ascii="Times New Roman" w:hAnsi="Times New Roman" w:cs="Times New Roman"/>
                <w:b/>
              </w:rPr>
              <w:t>Sociodemographic</w:t>
            </w:r>
          </w:p>
        </w:tc>
        <w:tc>
          <w:tcPr>
            <w:tcW w:w="1729" w:type="dxa"/>
          </w:tcPr>
          <w:p w14:paraId="4DE8BEA9" w14:textId="77777777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74E73F85" w14:textId="77777777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5B0EE933" w14:textId="77777777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09747362" w14:textId="77777777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7F3ADB5B" w14:textId="704E5DE1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57C912FA" w14:textId="7B8382B9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09F4" w:rsidRPr="00780F69" w14:paraId="3E2D8AB9" w14:textId="77777777" w:rsidTr="00286534">
        <w:tc>
          <w:tcPr>
            <w:tcW w:w="3631" w:type="dxa"/>
          </w:tcPr>
          <w:p w14:paraId="090A2EBE" w14:textId="460EDA60" w:rsidR="00313867" w:rsidRPr="00780F69" w:rsidRDefault="00313867" w:rsidP="0031386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SES (SEIFA disadvantage </w:t>
            </w:r>
            <w:r w:rsidR="006B1C3C" w:rsidRPr="00780F69">
              <w:rPr>
                <w:rFonts w:ascii="Times New Roman" w:hAnsi="Times New Roman" w:cs="Times New Roman"/>
              </w:rPr>
              <w:t>–</w:t>
            </w:r>
            <w:r w:rsidRPr="00780F69">
              <w:rPr>
                <w:rFonts w:ascii="Times New Roman" w:hAnsi="Times New Roman" w:cs="Times New Roman"/>
              </w:rPr>
              <w:t xml:space="preserve"> quintiles</w:t>
            </w:r>
            <w:r w:rsidR="006B1C3C" w:rsidRPr="00780F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9" w:type="dxa"/>
          </w:tcPr>
          <w:p w14:paraId="38B80B4A" w14:textId="77777777" w:rsidR="00BA0BEB" w:rsidRPr="00780F69" w:rsidRDefault="00BA0BEB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1ACE70FA" w14:textId="16792745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2209B7FE" w14:textId="583F7BB1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368B98A1" w14:textId="77777777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22E4283B" w14:textId="537B26C8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31871F52" w14:textId="6964B9F9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B1C3C" w:rsidRPr="00780F69" w14:paraId="6FA77FBA" w14:textId="77777777" w:rsidTr="00286534">
        <w:tc>
          <w:tcPr>
            <w:tcW w:w="3631" w:type="dxa"/>
          </w:tcPr>
          <w:p w14:paraId="70E12EDF" w14:textId="672C13D9" w:rsidR="006B1C3C" w:rsidRPr="00780F69" w:rsidRDefault="006B1C3C" w:rsidP="006B1C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1729" w:type="dxa"/>
          </w:tcPr>
          <w:p w14:paraId="09D003C5" w14:textId="3BEDDECE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729" w:type="dxa"/>
          </w:tcPr>
          <w:p w14:paraId="0C2D5FA1" w14:textId="4515D81B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0.7</w:t>
            </w:r>
          </w:p>
        </w:tc>
        <w:tc>
          <w:tcPr>
            <w:tcW w:w="1729" w:type="dxa"/>
          </w:tcPr>
          <w:p w14:paraId="43BA6CC5" w14:textId="77085071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729" w:type="dxa"/>
          </w:tcPr>
          <w:p w14:paraId="61EB8DC4" w14:textId="2DFEBE42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729" w:type="dxa"/>
          </w:tcPr>
          <w:p w14:paraId="24AA8DFE" w14:textId="4413971B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8.2</w:t>
            </w:r>
          </w:p>
        </w:tc>
        <w:tc>
          <w:tcPr>
            <w:tcW w:w="1729" w:type="dxa"/>
          </w:tcPr>
          <w:p w14:paraId="3E16116E" w14:textId="05A4CC29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7.8</w:t>
            </w:r>
          </w:p>
        </w:tc>
      </w:tr>
      <w:tr w:rsidR="006B1C3C" w:rsidRPr="00780F69" w14:paraId="0EA2B726" w14:textId="77777777" w:rsidTr="00286534">
        <w:tc>
          <w:tcPr>
            <w:tcW w:w="3631" w:type="dxa"/>
          </w:tcPr>
          <w:p w14:paraId="12FDD835" w14:textId="5514D1DC" w:rsidR="006B1C3C" w:rsidRPr="00780F69" w:rsidRDefault="006B1C3C" w:rsidP="006B1C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1729" w:type="dxa"/>
          </w:tcPr>
          <w:p w14:paraId="2F5C2C77" w14:textId="0AE6C7F8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729" w:type="dxa"/>
          </w:tcPr>
          <w:p w14:paraId="7E22A872" w14:textId="4F0DF979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1729" w:type="dxa"/>
          </w:tcPr>
          <w:p w14:paraId="12A507BE" w14:textId="3AAC9A90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729" w:type="dxa"/>
          </w:tcPr>
          <w:p w14:paraId="6026ADE8" w14:textId="785BE71F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2.8</w:t>
            </w:r>
          </w:p>
        </w:tc>
        <w:tc>
          <w:tcPr>
            <w:tcW w:w="1729" w:type="dxa"/>
          </w:tcPr>
          <w:p w14:paraId="46EA8BBA" w14:textId="402F28C5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729" w:type="dxa"/>
          </w:tcPr>
          <w:p w14:paraId="2EFF2E5F" w14:textId="5190CDCC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2.5</w:t>
            </w:r>
          </w:p>
        </w:tc>
      </w:tr>
      <w:tr w:rsidR="006B1C3C" w:rsidRPr="00780F69" w14:paraId="16BC7A64" w14:textId="77777777" w:rsidTr="00286534">
        <w:tc>
          <w:tcPr>
            <w:tcW w:w="3631" w:type="dxa"/>
          </w:tcPr>
          <w:p w14:paraId="6E548214" w14:textId="77FE8082" w:rsidR="006B1C3C" w:rsidRPr="00780F69" w:rsidRDefault="006B1C3C" w:rsidP="006B1C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3</w:t>
            </w:r>
          </w:p>
        </w:tc>
        <w:tc>
          <w:tcPr>
            <w:tcW w:w="1729" w:type="dxa"/>
          </w:tcPr>
          <w:p w14:paraId="3B0F2504" w14:textId="519B07AC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1729" w:type="dxa"/>
          </w:tcPr>
          <w:p w14:paraId="4F0BD11C" w14:textId="746B9952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729" w:type="dxa"/>
          </w:tcPr>
          <w:p w14:paraId="13620407" w14:textId="3244180F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0.6</w:t>
            </w:r>
          </w:p>
        </w:tc>
        <w:tc>
          <w:tcPr>
            <w:tcW w:w="1729" w:type="dxa"/>
          </w:tcPr>
          <w:p w14:paraId="324146C0" w14:textId="4F8A974F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1.0</w:t>
            </w:r>
          </w:p>
        </w:tc>
        <w:tc>
          <w:tcPr>
            <w:tcW w:w="1729" w:type="dxa"/>
          </w:tcPr>
          <w:p w14:paraId="0D441529" w14:textId="0BAD3CFF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729" w:type="dxa"/>
          </w:tcPr>
          <w:p w14:paraId="07EC7E78" w14:textId="62652822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1.8</w:t>
            </w:r>
          </w:p>
        </w:tc>
      </w:tr>
      <w:tr w:rsidR="006B1C3C" w:rsidRPr="00780F69" w14:paraId="2967C3EF" w14:textId="77777777" w:rsidTr="00286534">
        <w:tc>
          <w:tcPr>
            <w:tcW w:w="3631" w:type="dxa"/>
          </w:tcPr>
          <w:p w14:paraId="76E1E437" w14:textId="1AA2DAA9" w:rsidR="006B1C3C" w:rsidRPr="00780F69" w:rsidRDefault="006B1C3C" w:rsidP="006B1C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4</w:t>
            </w:r>
          </w:p>
        </w:tc>
        <w:tc>
          <w:tcPr>
            <w:tcW w:w="1729" w:type="dxa"/>
          </w:tcPr>
          <w:p w14:paraId="52FD14A8" w14:textId="64792473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1729" w:type="dxa"/>
          </w:tcPr>
          <w:p w14:paraId="520E427A" w14:textId="1FDDAAA7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729" w:type="dxa"/>
          </w:tcPr>
          <w:p w14:paraId="08192D2C" w14:textId="149E95B8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1729" w:type="dxa"/>
          </w:tcPr>
          <w:p w14:paraId="48E6A536" w14:textId="61EA8EBC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1729" w:type="dxa"/>
          </w:tcPr>
          <w:p w14:paraId="535CD33F" w14:textId="12D3433A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729" w:type="dxa"/>
          </w:tcPr>
          <w:p w14:paraId="2B20EE6E" w14:textId="5F0119E8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0.2</w:t>
            </w:r>
          </w:p>
        </w:tc>
      </w:tr>
      <w:tr w:rsidR="005F09F4" w:rsidRPr="00780F69" w14:paraId="25290A87" w14:textId="77777777" w:rsidTr="00286534">
        <w:tc>
          <w:tcPr>
            <w:tcW w:w="3631" w:type="dxa"/>
          </w:tcPr>
          <w:p w14:paraId="1F786098" w14:textId="165EB2E9" w:rsidR="006B1C3C" w:rsidRPr="00780F69" w:rsidRDefault="006B1C3C" w:rsidP="006B1C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5</w:t>
            </w:r>
          </w:p>
        </w:tc>
        <w:tc>
          <w:tcPr>
            <w:tcW w:w="1729" w:type="dxa"/>
          </w:tcPr>
          <w:p w14:paraId="681E7D16" w14:textId="1B79BA0E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729" w:type="dxa"/>
          </w:tcPr>
          <w:p w14:paraId="74B194F9" w14:textId="5D16594A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729" w:type="dxa"/>
          </w:tcPr>
          <w:p w14:paraId="5BAD0872" w14:textId="7D0963E5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729" w:type="dxa"/>
          </w:tcPr>
          <w:p w14:paraId="1829DE26" w14:textId="76C2B3B7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1729" w:type="dxa"/>
          </w:tcPr>
          <w:p w14:paraId="193C1E64" w14:textId="000F72EA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9.7</w:t>
            </w:r>
          </w:p>
        </w:tc>
        <w:tc>
          <w:tcPr>
            <w:tcW w:w="1729" w:type="dxa"/>
          </w:tcPr>
          <w:p w14:paraId="326699DA" w14:textId="153DACD1" w:rsidR="006B1C3C" w:rsidRPr="00780F69" w:rsidRDefault="006B1C3C" w:rsidP="006B1C3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7.6</w:t>
            </w:r>
          </w:p>
        </w:tc>
      </w:tr>
      <w:tr w:rsidR="005F09F4" w:rsidRPr="00780F69" w14:paraId="498E2240" w14:textId="77777777" w:rsidTr="00286534">
        <w:tc>
          <w:tcPr>
            <w:tcW w:w="3631" w:type="dxa"/>
          </w:tcPr>
          <w:p w14:paraId="39452380" w14:textId="35548B32" w:rsidR="00313867" w:rsidRPr="00780F69" w:rsidRDefault="00313867" w:rsidP="006B1C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Level of relative isolation (ARIA)</w:t>
            </w:r>
          </w:p>
        </w:tc>
        <w:tc>
          <w:tcPr>
            <w:tcW w:w="1729" w:type="dxa"/>
          </w:tcPr>
          <w:p w14:paraId="5166BC41" w14:textId="11A59136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5D2A913A" w14:textId="5B100BE7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13B7E1E6" w14:textId="2B078898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3DD2E512" w14:textId="77777777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56354345" w14:textId="246B2764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44BBBC40" w14:textId="0F7C34F0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C3E85" w:rsidRPr="00780F69" w14:paraId="575229BA" w14:textId="77777777" w:rsidTr="00286534">
        <w:tc>
          <w:tcPr>
            <w:tcW w:w="3631" w:type="dxa"/>
          </w:tcPr>
          <w:p w14:paraId="0E970884" w14:textId="6A1C842D" w:rsidR="002C3E85" w:rsidRPr="00780F69" w:rsidRDefault="002C3E85" w:rsidP="002C3E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Extreme</w:t>
            </w:r>
          </w:p>
        </w:tc>
        <w:tc>
          <w:tcPr>
            <w:tcW w:w="1729" w:type="dxa"/>
          </w:tcPr>
          <w:p w14:paraId="532E78B5" w14:textId="3FDACE52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729" w:type="dxa"/>
          </w:tcPr>
          <w:p w14:paraId="38D99FE8" w14:textId="4829FA61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729" w:type="dxa"/>
          </w:tcPr>
          <w:p w14:paraId="0FD84D31" w14:textId="0D7725DF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1729" w:type="dxa"/>
          </w:tcPr>
          <w:p w14:paraId="78161655" w14:textId="2EF48C31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729" w:type="dxa"/>
          </w:tcPr>
          <w:p w14:paraId="0263AA4D" w14:textId="76B305C5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729" w:type="dxa"/>
          </w:tcPr>
          <w:p w14:paraId="44890358" w14:textId="4CF14BD4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6.8</w:t>
            </w:r>
          </w:p>
        </w:tc>
      </w:tr>
      <w:tr w:rsidR="002C3E85" w:rsidRPr="00780F69" w14:paraId="4D1ECA93" w14:textId="77777777" w:rsidTr="00286534">
        <w:tc>
          <w:tcPr>
            <w:tcW w:w="3631" w:type="dxa"/>
          </w:tcPr>
          <w:p w14:paraId="00B52C06" w14:textId="7250B7C3" w:rsidR="002C3E85" w:rsidRPr="00780F69" w:rsidRDefault="002C3E85" w:rsidP="002C3E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High</w:t>
            </w:r>
          </w:p>
        </w:tc>
        <w:tc>
          <w:tcPr>
            <w:tcW w:w="1729" w:type="dxa"/>
          </w:tcPr>
          <w:p w14:paraId="41668CAA" w14:textId="5FF6E831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729" w:type="dxa"/>
          </w:tcPr>
          <w:p w14:paraId="162F2F3A" w14:textId="1E369A63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729" w:type="dxa"/>
          </w:tcPr>
          <w:p w14:paraId="2B337E5E" w14:textId="2FCD81BC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729" w:type="dxa"/>
          </w:tcPr>
          <w:p w14:paraId="71839BC3" w14:textId="79F6E4DB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729" w:type="dxa"/>
          </w:tcPr>
          <w:p w14:paraId="60FB69D8" w14:textId="0FB6A46A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729" w:type="dxa"/>
          </w:tcPr>
          <w:p w14:paraId="281873CA" w14:textId="6CCE3DE9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.2</w:t>
            </w:r>
          </w:p>
        </w:tc>
      </w:tr>
      <w:tr w:rsidR="002C3E85" w:rsidRPr="00780F69" w14:paraId="4E625A87" w14:textId="77777777" w:rsidTr="00286534">
        <w:tc>
          <w:tcPr>
            <w:tcW w:w="3631" w:type="dxa"/>
          </w:tcPr>
          <w:p w14:paraId="3F4ABAF4" w14:textId="1C703D1D" w:rsidR="002C3E85" w:rsidRPr="00780F69" w:rsidRDefault="002C3E85" w:rsidP="002C3E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Moderate</w:t>
            </w:r>
          </w:p>
        </w:tc>
        <w:tc>
          <w:tcPr>
            <w:tcW w:w="1729" w:type="dxa"/>
          </w:tcPr>
          <w:p w14:paraId="30F2F1D7" w14:textId="3F2A17D2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729" w:type="dxa"/>
          </w:tcPr>
          <w:p w14:paraId="73349EB8" w14:textId="4CE096A6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729" w:type="dxa"/>
          </w:tcPr>
          <w:p w14:paraId="44B9DBF9" w14:textId="5F004375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729" w:type="dxa"/>
          </w:tcPr>
          <w:p w14:paraId="2938C549" w14:textId="2828C196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729" w:type="dxa"/>
          </w:tcPr>
          <w:p w14:paraId="01F55598" w14:textId="3E97686A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729" w:type="dxa"/>
          </w:tcPr>
          <w:p w14:paraId="3BE1540D" w14:textId="518D8AF1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9.2</w:t>
            </w:r>
          </w:p>
        </w:tc>
      </w:tr>
      <w:tr w:rsidR="002C3E85" w:rsidRPr="00780F69" w14:paraId="2F44A924" w14:textId="77777777" w:rsidTr="00286534">
        <w:tc>
          <w:tcPr>
            <w:tcW w:w="3631" w:type="dxa"/>
          </w:tcPr>
          <w:p w14:paraId="25569A8F" w14:textId="2B85ED65" w:rsidR="002C3E85" w:rsidRPr="00780F69" w:rsidRDefault="002C3E85" w:rsidP="002C3E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Low</w:t>
            </w:r>
          </w:p>
        </w:tc>
        <w:tc>
          <w:tcPr>
            <w:tcW w:w="1729" w:type="dxa"/>
          </w:tcPr>
          <w:p w14:paraId="06742869" w14:textId="3E1810A0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1729" w:type="dxa"/>
          </w:tcPr>
          <w:p w14:paraId="313EEA0F" w14:textId="3C429222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1729" w:type="dxa"/>
          </w:tcPr>
          <w:p w14:paraId="55A617D7" w14:textId="60ECEB2E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1729" w:type="dxa"/>
          </w:tcPr>
          <w:p w14:paraId="5FED7D81" w14:textId="7C0732D4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2.2</w:t>
            </w:r>
          </w:p>
        </w:tc>
        <w:tc>
          <w:tcPr>
            <w:tcW w:w="1729" w:type="dxa"/>
          </w:tcPr>
          <w:p w14:paraId="34F49502" w14:textId="3B35D72B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1729" w:type="dxa"/>
          </w:tcPr>
          <w:p w14:paraId="26052AB8" w14:textId="1B8C52AE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6.5</w:t>
            </w:r>
          </w:p>
        </w:tc>
      </w:tr>
      <w:tr w:rsidR="005F09F4" w:rsidRPr="00780F69" w14:paraId="78F6458E" w14:textId="77777777" w:rsidTr="00286534">
        <w:tc>
          <w:tcPr>
            <w:tcW w:w="3631" w:type="dxa"/>
          </w:tcPr>
          <w:p w14:paraId="23B02D1A" w14:textId="18D640AA" w:rsidR="002C3E85" w:rsidRPr="00780F69" w:rsidRDefault="002C3E85" w:rsidP="002C3E8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None</w:t>
            </w:r>
          </w:p>
        </w:tc>
        <w:tc>
          <w:tcPr>
            <w:tcW w:w="1729" w:type="dxa"/>
          </w:tcPr>
          <w:p w14:paraId="38BF0015" w14:textId="714CB0AE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729" w:type="dxa"/>
          </w:tcPr>
          <w:p w14:paraId="127303F7" w14:textId="2622EA64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1729" w:type="dxa"/>
          </w:tcPr>
          <w:p w14:paraId="616BE881" w14:textId="2486B674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47.0</w:t>
            </w:r>
          </w:p>
        </w:tc>
        <w:tc>
          <w:tcPr>
            <w:tcW w:w="1729" w:type="dxa"/>
          </w:tcPr>
          <w:p w14:paraId="03C38B89" w14:textId="5F12357D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46.2</w:t>
            </w:r>
          </w:p>
        </w:tc>
        <w:tc>
          <w:tcPr>
            <w:tcW w:w="1729" w:type="dxa"/>
          </w:tcPr>
          <w:p w14:paraId="7FCCC51B" w14:textId="589AE2D6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46.4</w:t>
            </w:r>
          </w:p>
        </w:tc>
        <w:tc>
          <w:tcPr>
            <w:tcW w:w="1729" w:type="dxa"/>
          </w:tcPr>
          <w:p w14:paraId="6DB2A1CE" w14:textId="48FD1132" w:rsidR="002C3E85" w:rsidRPr="00780F69" w:rsidRDefault="002C3E85" w:rsidP="002C3E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44.3</w:t>
            </w:r>
          </w:p>
        </w:tc>
      </w:tr>
      <w:tr w:rsidR="005F09F4" w:rsidRPr="00780F69" w14:paraId="3EA6B49A" w14:textId="77777777" w:rsidTr="00286534">
        <w:tc>
          <w:tcPr>
            <w:tcW w:w="3631" w:type="dxa"/>
          </w:tcPr>
          <w:p w14:paraId="56E33732" w14:textId="71E3F775" w:rsidR="00313867" w:rsidRPr="00780F69" w:rsidRDefault="00313867" w:rsidP="006B1C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Maternal age</w:t>
            </w:r>
          </w:p>
        </w:tc>
        <w:tc>
          <w:tcPr>
            <w:tcW w:w="1729" w:type="dxa"/>
          </w:tcPr>
          <w:p w14:paraId="3DC52E3F" w14:textId="791A5C38" w:rsidR="00BA0BEB" w:rsidRPr="00780F69" w:rsidRDefault="00BA0BEB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4F0B3B07" w14:textId="7950B4F6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6F01F599" w14:textId="4D420899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554D19A3" w14:textId="77777777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624F8919" w14:textId="5EAAB0CA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7BBDF6EF" w14:textId="17C07480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53DD" w:rsidRPr="00780F69" w14:paraId="3545ED97" w14:textId="77777777" w:rsidTr="00286534">
        <w:tc>
          <w:tcPr>
            <w:tcW w:w="3631" w:type="dxa"/>
          </w:tcPr>
          <w:p w14:paraId="39EA5EB5" w14:textId="674778FE" w:rsidR="00EA53DD" w:rsidRPr="00780F69" w:rsidRDefault="00EA53DD" w:rsidP="00EA53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&lt; 20</w:t>
            </w:r>
          </w:p>
        </w:tc>
        <w:tc>
          <w:tcPr>
            <w:tcW w:w="1729" w:type="dxa"/>
          </w:tcPr>
          <w:p w14:paraId="6F400810" w14:textId="76E362DA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729" w:type="dxa"/>
          </w:tcPr>
          <w:p w14:paraId="06824481" w14:textId="0C5448D9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729" w:type="dxa"/>
          </w:tcPr>
          <w:p w14:paraId="4E8AB18C" w14:textId="187B65DB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729" w:type="dxa"/>
          </w:tcPr>
          <w:p w14:paraId="39CA39E7" w14:textId="50FF3ECD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729" w:type="dxa"/>
          </w:tcPr>
          <w:p w14:paraId="1E1C17EE" w14:textId="6B1919CF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729" w:type="dxa"/>
          </w:tcPr>
          <w:p w14:paraId="36CEC41A" w14:textId="3D000426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4.9</w:t>
            </w:r>
          </w:p>
        </w:tc>
      </w:tr>
      <w:tr w:rsidR="00EA53DD" w:rsidRPr="00780F69" w14:paraId="6A3A6DF2" w14:textId="77777777" w:rsidTr="00286534">
        <w:tc>
          <w:tcPr>
            <w:tcW w:w="3631" w:type="dxa"/>
          </w:tcPr>
          <w:p w14:paraId="333E0979" w14:textId="6F8279C2" w:rsidR="00EA53DD" w:rsidRPr="00780F69" w:rsidRDefault="00EA53DD" w:rsidP="00EA53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20-24</w:t>
            </w:r>
          </w:p>
        </w:tc>
        <w:tc>
          <w:tcPr>
            <w:tcW w:w="1729" w:type="dxa"/>
          </w:tcPr>
          <w:p w14:paraId="6DFE2E96" w14:textId="44ABF9A6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1729" w:type="dxa"/>
          </w:tcPr>
          <w:p w14:paraId="4B4E2335" w14:textId="149538F6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729" w:type="dxa"/>
          </w:tcPr>
          <w:p w14:paraId="0FA985B1" w14:textId="3BB6FF2C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729" w:type="dxa"/>
          </w:tcPr>
          <w:p w14:paraId="757A9E2E" w14:textId="76681199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729" w:type="dxa"/>
          </w:tcPr>
          <w:p w14:paraId="7C134477" w14:textId="117819E3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729" w:type="dxa"/>
          </w:tcPr>
          <w:p w14:paraId="0A368FE1" w14:textId="4785E451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6.0</w:t>
            </w:r>
          </w:p>
        </w:tc>
      </w:tr>
      <w:tr w:rsidR="00EA53DD" w:rsidRPr="00780F69" w14:paraId="69DE25AD" w14:textId="77777777" w:rsidTr="00286534">
        <w:tc>
          <w:tcPr>
            <w:tcW w:w="3631" w:type="dxa"/>
          </w:tcPr>
          <w:p w14:paraId="1A1A90E4" w14:textId="64B3CB7B" w:rsidR="00EA53DD" w:rsidRPr="00780F69" w:rsidRDefault="00EA53DD" w:rsidP="00EA53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30-34</w:t>
            </w:r>
          </w:p>
        </w:tc>
        <w:tc>
          <w:tcPr>
            <w:tcW w:w="1729" w:type="dxa"/>
          </w:tcPr>
          <w:p w14:paraId="08352A56" w14:textId="7694E2DF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1729" w:type="dxa"/>
          </w:tcPr>
          <w:p w14:paraId="7AA5DEDC" w14:textId="48D070FC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1729" w:type="dxa"/>
          </w:tcPr>
          <w:p w14:paraId="486391E9" w14:textId="7F8B43A4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1729" w:type="dxa"/>
          </w:tcPr>
          <w:p w14:paraId="2EE17861" w14:textId="1CAEF174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1729" w:type="dxa"/>
          </w:tcPr>
          <w:p w14:paraId="1AD3E7D3" w14:textId="7E71A0D1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2.4</w:t>
            </w:r>
          </w:p>
        </w:tc>
        <w:tc>
          <w:tcPr>
            <w:tcW w:w="1729" w:type="dxa"/>
          </w:tcPr>
          <w:p w14:paraId="4E71412C" w14:textId="68335C2C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0.6</w:t>
            </w:r>
          </w:p>
        </w:tc>
      </w:tr>
      <w:tr w:rsidR="00EA53DD" w:rsidRPr="00780F69" w14:paraId="40B6F576" w14:textId="77777777" w:rsidTr="00286534">
        <w:tc>
          <w:tcPr>
            <w:tcW w:w="3631" w:type="dxa"/>
          </w:tcPr>
          <w:p w14:paraId="7C8F90FA" w14:textId="5540690D" w:rsidR="00EA53DD" w:rsidRPr="00780F69" w:rsidRDefault="00EA53DD" w:rsidP="00EA53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35-39</w:t>
            </w:r>
          </w:p>
        </w:tc>
        <w:tc>
          <w:tcPr>
            <w:tcW w:w="1729" w:type="dxa"/>
          </w:tcPr>
          <w:p w14:paraId="2AB9B651" w14:textId="1563F3B5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729" w:type="dxa"/>
          </w:tcPr>
          <w:p w14:paraId="3193FFB1" w14:textId="36891390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729" w:type="dxa"/>
          </w:tcPr>
          <w:p w14:paraId="15C500F8" w14:textId="43C0469E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729" w:type="dxa"/>
          </w:tcPr>
          <w:p w14:paraId="41C2F180" w14:textId="4261E3EE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729" w:type="dxa"/>
          </w:tcPr>
          <w:p w14:paraId="6EB7994F" w14:textId="4071F4B5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6.0</w:t>
            </w:r>
          </w:p>
        </w:tc>
        <w:tc>
          <w:tcPr>
            <w:tcW w:w="1729" w:type="dxa"/>
          </w:tcPr>
          <w:p w14:paraId="1481556D" w14:textId="6EC59606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7.5</w:t>
            </w:r>
          </w:p>
        </w:tc>
      </w:tr>
      <w:tr w:rsidR="00EA53DD" w:rsidRPr="00780F69" w14:paraId="785C4DA0" w14:textId="77777777" w:rsidTr="00286534">
        <w:tc>
          <w:tcPr>
            <w:tcW w:w="3631" w:type="dxa"/>
          </w:tcPr>
          <w:p w14:paraId="0871A863" w14:textId="3B424EDC" w:rsidR="00EA53DD" w:rsidRPr="00780F69" w:rsidRDefault="00EA53DD" w:rsidP="00EA53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40+</w:t>
            </w:r>
          </w:p>
        </w:tc>
        <w:tc>
          <w:tcPr>
            <w:tcW w:w="1729" w:type="dxa"/>
          </w:tcPr>
          <w:p w14:paraId="0B5594E4" w14:textId="2D194EF4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29" w:type="dxa"/>
          </w:tcPr>
          <w:p w14:paraId="6D3DA7C5" w14:textId="3EF6BA56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729" w:type="dxa"/>
          </w:tcPr>
          <w:p w14:paraId="715A3290" w14:textId="1A574AF6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729" w:type="dxa"/>
          </w:tcPr>
          <w:p w14:paraId="2C52C436" w14:textId="21E3916A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729" w:type="dxa"/>
          </w:tcPr>
          <w:p w14:paraId="7E3E15DE" w14:textId="324E6560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729" w:type="dxa"/>
          </w:tcPr>
          <w:p w14:paraId="2ED9E614" w14:textId="0493F3DD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.4</w:t>
            </w:r>
          </w:p>
        </w:tc>
      </w:tr>
      <w:tr w:rsidR="005F09F4" w:rsidRPr="00780F69" w14:paraId="1D31245C" w14:textId="77777777" w:rsidTr="00286534">
        <w:tc>
          <w:tcPr>
            <w:tcW w:w="3631" w:type="dxa"/>
          </w:tcPr>
          <w:p w14:paraId="7A57E71A" w14:textId="792E066A" w:rsidR="00EA53DD" w:rsidRPr="00780F69" w:rsidRDefault="00EA53DD" w:rsidP="00EA53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25-29</w:t>
            </w:r>
          </w:p>
        </w:tc>
        <w:tc>
          <w:tcPr>
            <w:tcW w:w="1729" w:type="dxa"/>
          </w:tcPr>
          <w:p w14:paraId="1949DB5D" w14:textId="3AFF0C8C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1729" w:type="dxa"/>
          </w:tcPr>
          <w:p w14:paraId="41714FA2" w14:textId="65913797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1729" w:type="dxa"/>
          </w:tcPr>
          <w:p w14:paraId="3308D351" w14:textId="0F0E88CE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2.9</w:t>
            </w:r>
          </w:p>
        </w:tc>
        <w:tc>
          <w:tcPr>
            <w:tcW w:w="1729" w:type="dxa"/>
          </w:tcPr>
          <w:p w14:paraId="749F9F9E" w14:textId="3BA2FE5C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729" w:type="dxa"/>
          </w:tcPr>
          <w:p w14:paraId="2ABB5E65" w14:textId="7704D9BF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1729" w:type="dxa"/>
          </w:tcPr>
          <w:p w14:paraId="7121150A" w14:textId="10227BC9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7.6</w:t>
            </w:r>
          </w:p>
        </w:tc>
      </w:tr>
      <w:tr w:rsidR="005F09F4" w:rsidRPr="00780F69" w14:paraId="2CA9CED5" w14:textId="77777777" w:rsidTr="00286534">
        <w:tc>
          <w:tcPr>
            <w:tcW w:w="3631" w:type="dxa"/>
          </w:tcPr>
          <w:p w14:paraId="404C22F2" w14:textId="0D2108DF" w:rsidR="00313867" w:rsidRPr="00780F69" w:rsidRDefault="00313867" w:rsidP="006B1C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729" w:type="dxa"/>
          </w:tcPr>
          <w:p w14:paraId="2E8D2EB0" w14:textId="793B576A" w:rsidR="00F70228" w:rsidRPr="00780F69" w:rsidRDefault="00F70228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0D5EFD8E" w14:textId="60B41FF8" w:rsidR="00F70228" w:rsidRPr="00780F69" w:rsidRDefault="00F70228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0BF7C994" w14:textId="17883DB6" w:rsidR="00F70228" w:rsidRPr="00780F69" w:rsidRDefault="00F70228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0C55146F" w14:textId="118ADE8B" w:rsidR="00F70228" w:rsidRPr="00780F69" w:rsidRDefault="00F70228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0AB7665C" w14:textId="2C3F401A" w:rsidR="00F70228" w:rsidRPr="00780F69" w:rsidRDefault="00F70228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5EA43ED8" w14:textId="03AA02EF" w:rsidR="00F70228" w:rsidRPr="00780F69" w:rsidRDefault="00F70228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53DD" w:rsidRPr="00780F69" w14:paraId="14CFE6D8" w14:textId="77777777" w:rsidTr="00286534">
        <w:tc>
          <w:tcPr>
            <w:tcW w:w="3631" w:type="dxa"/>
          </w:tcPr>
          <w:p w14:paraId="0D68C060" w14:textId="1931AB62" w:rsidR="00EA53DD" w:rsidRPr="00780F69" w:rsidRDefault="00EA53DD" w:rsidP="00EA53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No </w:t>
            </w:r>
          </w:p>
        </w:tc>
        <w:tc>
          <w:tcPr>
            <w:tcW w:w="1729" w:type="dxa"/>
          </w:tcPr>
          <w:p w14:paraId="06A8CE90" w14:textId="693BAD2D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729" w:type="dxa"/>
          </w:tcPr>
          <w:p w14:paraId="150919D2" w14:textId="316F8DCF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729" w:type="dxa"/>
          </w:tcPr>
          <w:p w14:paraId="193046E9" w14:textId="1FA01EB6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729" w:type="dxa"/>
          </w:tcPr>
          <w:p w14:paraId="6C1D2645" w14:textId="5CC6DDCB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729" w:type="dxa"/>
          </w:tcPr>
          <w:p w14:paraId="355205CD" w14:textId="54379EFE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729" w:type="dxa"/>
          </w:tcPr>
          <w:p w14:paraId="26B55022" w14:textId="74DB65D7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1.6</w:t>
            </w:r>
          </w:p>
        </w:tc>
      </w:tr>
      <w:tr w:rsidR="005F09F4" w:rsidRPr="00780F69" w14:paraId="42948942" w14:textId="77777777" w:rsidTr="00286534">
        <w:tc>
          <w:tcPr>
            <w:tcW w:w="3631" w:type="dxa"/>
          </w:tcPr>
          <w:p w14:paraId="5E74F513" w14:textId="1CB8C0CD" w:rsidR="00EA53DD" w:rsidRPr="00780F69" w:rsidRDefault="00EA53DD" w:rsidP="00EA53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Married (including de facto)</w:t>
            </w:r>
          </w:p>
        </w:tc>
        <w:tc>
          <w:tcPr>
            <w:tcW w:w="1729" w:type="dxa"/>
          </w:tcPr>
          <w:p w14:paraId="47EACCC4" w14:textId="1FDED4B4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88.3</w:t>
            </w:r>
          </w:p>
        </w:tc>
        <w:tc>
          <w:tcPr>
            <w:tcW w:w="1729" w:type="dxa"/>
          </w:tcPr>
          <w:p w14:paraId="15BE6681" w14:textId="4292D0F0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89.2</w:t>
            </w:r>
          </w:p>
        </w:tc>
        <w:tc>
          <w:tcPr>
            <w:tcW w:w="1729" w:type="dxa"/>
          </w:tcPr>
          <w:p w14:paraId="446F1A89" w14:textId="15664EF9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88.9</w:t>
            </w:r>
          </w:p>
        </w:tc>
        <w:tc>
          <w:tcPr>
            <w:tcW w:w="1729" w:type="dxa"/>
          </w:tcPr>
          <w:p w14:paraId="7559D208" w14:textId="10F05A63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89.9</w:t>
            </w:r>
          </w:p>
        </w:tc>
        <w:tc>
          <w:tcPr>
            <w:tcW w:w="1729" w:type="dxa"/>
          </w:tcPr>
          <w:p w14:paraId="11DB7C10" w14:textId="6FC836B8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91.0</w:t>
            </w:r>
          </w:p>
        </w:tc>
        <w:tc>
          <w:tcPr>
            <w:tcW w:w="1729" w:type="dxa"/>
          </w:tcPr>
          <w:p w14:paraId="2C332EBB" w14:textId="6EE817DE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88.4</w:t>
            </w:r>
          </w:p>
        </w:tc>
      </w:tr>
      <w:tr w:rsidR="005F09F4" w:rsidRPr="00780F69" w14:paraId="761B7E6D" w14:textId="77777777" w:rsidTr="00286534">
        <w:tc>
          <w:tcPr>
            <w:tcW w:w="3631" w:type="dxa"/>
          </w:tcPr>
          <w:p w14:paraId="5FAFE959" w14:textId="6FBD09BF" w:rsidR="00313867" w:rsidRPr="00780F69" w:rsidRDefault="00313867" w:rsidP="006B1C3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Maternal ethnicity</w:t>
            </w:r>
          </w:p>
        </w:tc>
        <w:tc>
          <w:tcPr>
            <w:tcW w:w="1729" w:type="dxa"/>
          </w:tcPr>
          <w:p w14:paraId="09A3CB98" w14:textId="5A4BAFE3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22C35F4A" w14:textId="6932BB63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6A5088C1" w14:textId="6838E193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3A529B86" w14:textId="77777777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4EE7AFAE" w14:textId="36FD9BE6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3CA9C28B" w14:textId="5A577539" w:rsidR="00313867" w:rsidRPr="00780F69" w:rsidRDefault="00313867" w:rsidP="0031386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53DD" w:rsidRPr="00780F69" w14:paraId="1F20DBCC" w14:textId="77777777" w:rsidTr="00286534">
        <w:tc>
          <w:tcPr>
            <w:tcW w:w="3631" w:type="dxa"/>
          </w:tcPr>
          <w:p w14:paraId="6ACAB21D" w14:textId="66CFC290" w:rsidR="00EA53DD" w:rsidRPr="00780F69" w:rsidRDefault="00EA53DD" w:rsidP="00EA53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Indigenous</w:t>
            </w:r>
          </w:p>
        </w:tc>
        <w:tc>
          <w:tcPr>
            <w:tcW w:w="1729" w:type="dxa"/>
          </w:tcPr>
          <w:p w14:paraId="7D1FF58C" w14:textId="5B7D48FE" w:rsidR="00EA53DD" w:rsidRPr="00780F69" w:rsidRDefault="005F09F4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4E1BF52B" w14:textId="165BD983" w:rsidR="00EA53DD" w:rsidRPr="00780F69" w:rsidRDefault="005F09F4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21994F76" w14:textId="5CB43933" w:rsidR="00EA53DD" w:rsidRPr="00780F69" w:rsidRDefault="005F09F4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118A175F" w14:textId="67A8935B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729" w:type="dxa"/>
          </w:tcPr>
          <w:p w14:paraId="79AF3F25" w14:textId="4929ED30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1729" w:type="dxa"/>
          </w:tcPr>
          <w:p w14:paraId="53167204" w14:textId="687D3030" w:rsidR="00EA53DD" w:rsidRPr="00780F69" w:rsidRDefault="00EA53DD" w:rsidP="00EA53D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5.8</w:t>
            </w:r>
          </w:p>
        </w:tc>
      </w:tr>
      <w:tr w:rsidR="005F09F4" w:rsidRPr="00780F69" w14:paraId="59751773" w14:textId="77777777" w:rsidTr="00286534">
        <w:tc>
          <w:tcPr>
            <w:tcW w:w="3631" w:type="dxa"/>
          </w:tcPr>
          <w:p w14:paraId="593E44A2" w14:textId="125BCF4C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Asian</w:t>
            </w:r>
          </w:p>
        </w:tc>
        <w:tc>
          <w:tcPr>
            <w:tcW w:w="1729" w:type="dxa"/>
          </w:tcPr>
          <w:p w14:paraId="44DBF0CA" w14:textId="264B58D5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44B14B7A" w14:textId="339BB9FF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60A955D8" w14:textId="783B449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5B4F2718" w14:textId="25AE94E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729" w:type="dxa"/>
          </w:tcPr>
          <w:p w14:paraId="069BA594" w14:textId="3593383C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729" w:type="dxa"/>
          </w:tcPr>
          <w:p w14:paraId="1C2BDAC9" w14:textId="6BE13939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6.2</w:t>
            </w:r>
          </w:p>
        </w:tc>
      </w:tr>
      <w:tr w:rsidR="005F09F4" w:rsidRPr="00780F69" w14:paraId="5F4989A3" w14:textId="77777777" w:rsidTr="00286534">
        <w:tc>
          <w:tcPr>
            <w:tcW w:w="3631" w:type="dxa"/>
          </w:tcPr>
          <w:p w14:paraId="0C3B79AA" w14:textId="46A97D9B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Indian</w:t>
            </w:r>
          </w:p>
        </w:tc>
        <w:tc>
          <w:tcPr>
            <w:tcW w:w="1729" w:type="dxa"/>
          </w:tcPr>
          <w:p w14:paraId="60B72E85" w14:textId="4D2920E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6E809442" w14:textId="3DDF756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55C4900D" w14:textId="40A73766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70D72819" w14:textId="3A5D4155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29" w:type="dxa"/>
          </w:tcPr>
          <w:p w14:paraId="092A3E12" w14:textId="26A03D0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29" w:type="dxa"/>
          </w:tcPr>
          <w:p w14:paraId="349BFD19" w14:textId="6C515B7A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6</w:t>
            </w:r>
          </w:p>
        </w:tc>
      </w:tr>
      <w:tr w:rsidR="005F09F4" w:rsidRPr="00780F69" w14:paraId="4A64332A" w14:textId="77777777" w:rsidTr="00286534">
        <w:tc>
          <w:tcPr>
            <w:tcW w:w="3631" w:type="dxa"/>
          </w:tcPr>
          <w:p w14:paraId="5B9A58C8" w14:textId="5598A475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African</w:t>
            </w:r>
          </w:p>
        </w:tc>
        <w:tc>
          <w:tcPr>
            <w:tcW w:w="1729" w:type="dxa"/>
          </w:tcPr>
          <w:p w14:paraId="4B4CE3F8" w14:textId="71EB442F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5FD28FD6" w14:textId="69A3C32C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2BE4F06A" w14:textId="4A8351D1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08E7ED06" w14:textId="082F4ACA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729" w:type="dxa"/>
          </w:tcPr>
          <w:p w14:paraId="447CC2D7" w14:textId="1954D76A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29" w:type="dxa"/>
          </w:tcPr>
          <w:p w14:paraId="014B8CC6" w14:textId="66D8C18A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5</w:t>
            </w:r>
          </w:p>
        </w:tc>
      </w:tr>
      <w:tr w:rsidR="005F09F4" w:rsidRPr="00780F69" w14:paraId="6EE73499" w14:textId="77777777" w:rsidTr="00286534">
        <w:tc>
          <w:tcPr>
            <w:tcW w:w="3631" w:type="dxa"/>
          </w:tcPr>
          <w:p w14:paraId="15FB9208" w14:textId="1275A4F6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Maori</w:t>
            </w:r>
          </w:p>
        </w:tc>
        <w:tc>
          <w:tcPr>
            <w:tcW w:w="1729" w:type="dxa"/>
          </w:tcPr>
          <w:p w14:paraId="6F1DF9F8" w14:textId="59F450DD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6C0BA0B8" w14:textId="0CCF04C1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152195FA" w14:textId="7CF62B1D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44835749" w14:textId="2485C8A4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29" w:type="dxa"/>
          </w:tcPr>
          <w:p w14:paraId="7DB85F96" w14:textId="3B6EF892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29" w:type="dxa"/>
          </w:tcPr>
          <w:p w14:paraId="2537F60E" w14:textId="2B42CD56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0</w:t>
            </w:r>
          </w:p>
        </w:tc>
      </w:tr>
      <w:tr w:rsidR="005F09F4" w:rsidRPr="00780F69" w14:paraId="66ED448E" w14:textId="77777777" w:rsidTr="00286534">
        <w:tc>
          <w:tcPr>
            <w:tcW w:w="3631" w:type="dxa"/>
          </w:tcPr>
          <w:p w14:paraId="360651E6" w14:textId="243EA61B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‘Other’</w:t>
            </w:r>
          </w:p>
        </w:tc>
        <w:tc>
          <w:tcPr>
            <w:tcW w:w="1729" w:type="dxa"/>
          </w:tcPr>
          <w:p w14:paraId="2B80A4C5" w14:textId="1C7E1C0E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013DE699" w14:textId="2D0709A6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3EC42491" w14:textId="0209E081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05BBB63B" w14:textId="3CCC1CFB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729" w:type="dxa"/>
          </w:tcPr>
          <w:p w14:paraId="0D4AB56D" w14:textId="7D80A09F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729" w:type="dxa"/>
          </w:tcPr>
          <w:p w14:paraId="061ECEB9" w14:textId="4A9EF2FD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4.3</w:t>
            </w:r>
          </w:p>
        </w:tc>
      </w:tr>
      <w:tr w:rsidR="005F09F4" w:rsidRPr="00780F69" w14:paraId="3795B406" w14:textId="77777777" w:rsidTr="00286534">
        <w:tc>
          <w:tcPr>
            <w:tcW w:w="3631" w:type="dxa"/>
          </w:tcPr>
          <w:p w14:paraId="1A6ECD6E" w14:textId="15580251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Caucasian</w:t>
            </w:r>
          </w:p>
        </w:tc>
        <w:tc>
          <w:tcPr>
            <w:tcW w:w="1729" w:type="dxa"/>
          </w:tcPr>
          <w:p w14:paraId="27CBC403" w14:textId="0F1BF111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4F2B72C4" w14:textId="3DFBDBDD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50DEB493" w14:textId="022E7A1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0AC25069" w14:textId="4EDCBE3C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84.7</w:t>
            </w:r>
          </w:p>
        </w:tc>
        <w:tc>
          <w:tcPr>
            <w:tcW w:w="1729" w:type="dxa"/>
          </w:tcPr>
          <w:p w14:paraId="5B9379ED" w14:textId="057AD3F9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83.0</w:t>
            </w:r>
          </w:p>
        </w:tc>
        <w:tc>
          <w:tcPr>
            <w:tcW w:w="1729" w:type="dxa"/>
          </w:tcPr>
          <w:p w14:paraId="43B95243" w14:textId="5422B892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79.6</w:t>
            </w:r>
          </w:p>
        </w:tc>
      </w:tr>
      <w:tr w:rsidR="005F09F4" w:rsidRPr="00780F69" w14:paraId="6AC62A06" w14:textId="77777777" w:rsidTr="00286534">
        <w:tc>
          <w:tcPr>
            <w:tcW w:w="3631" w:type="dxa"/>
          </w:tcPr>
          <w:p w14:paraId="17CE2000" w14:textId="7777777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lastRenderedPageBreak/>
              <w:t>Child sex - male</w:t>
            </w:r>
          </w:p>
        </w:tc>
        <w:tc>
          <w:tcPr>
            <w:tcW w:w="1729" w:type="dxa"/>
          </w:tcPr>
          <w:p w14:paraId="59AE51FA" w14:textId="1818FFF2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1729" w:type="dxa"/>
          </w:tcPr>
          <w:p w14:paraId="0F8BC395" w14:textId="121F9C5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1729" w:type="dxa"/>
          </w:tcPr>
          <w:p w14:paraId="0B63E8EE" w14:textId="61BD7CA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51.1</w:t>
            </w:r>
          </w:p>
        </w:tc>
        <w:tc>
          <w:tcPr>
            <w:tcW w:w="1729" w:type="dxa"/>
          </w:tcPr>
          <w:p w14:paraId="45992A48" w14:textId="3D635A8C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50.7</w:t>
            </w:r>
          </w:p>
        </w:tc>
        <w:tc>
          <w:tcPr>
            <w:tcW w:w="1729" w:type="dxa"/>
          </w:tcPr>
          <w:p w14:paraId="511A5D48" w14:textId="279584D4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50.6</w:t>
            </w:r>
          </w:p>
        </w:tc>
        <w:tc>
          <w:tcPr>
            <w:tcW w:w="1729" w:type="dxa"/>
          </w:tcPr>
          <w:p w14:paraId="77FB9AD1" w14:textId="2E1575EF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50.9</w:t>
            </w:r>
          </w:p>
        </w:tc>
      </w:tr>
      <w:tr w:rsidR="005F09F4" w:rsidRPr="00780F69" w14:paraId="430D5CCB" w14:textId="77777777" w:rsidTr="00286534">
        <w:tc>
          <w:tcPr>
            <w:tcW w:w="3631" w:type="dxa"/>
          </w:tcPr>
          <w:p w14:paraId="4F472010" w14:textId="7777777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80F69">
              <w:rPr>
                <w:rFonts w:ascii="Times New Roman" w:hAnsi="Times New Roman" w:cs="Times New Roman"/>
                <w:b/>
              </w:rPr>
              <w:t>Reproductive history</w:t>
            </w:r>
          </w:p>
        </w:tc>
        <w:tc>
          <w:tcPr>
            <w:tcW w:w="1729" w:type="dxa"/>
          </w:tcPr>
          <w:p w14:paraId="76A5F7A0" w14:textId="7777777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5819B1F4" w14:textId="7777777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0834127E" w14:textId="7777777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049B352D" w14:textId="7777777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7CCD1F01" w14:textId="1FF7E865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761EA8D1" w14:textId="7B797010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09F4" w:rsidRPr="00780F69" w14:paraId="0D222226" w14:textId="77777777" w:rsidTr="00286534">
        <w:tc>
          <w:tcPr>
            <w:tcW w:w="3631" w:type="dxa"/>
          </w:tcPr>
          <w:p w14:paraId="72ADA2AC" w14:textId="7777777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Previous stillbirth</w:t>
            </w:r>
          </w:p>
        </w:tc>
        <w:tc>
          <w:tcPr>
            <w:tcW w:w="1729" w:type="dxa"/>
          </w:tcPr>
          <w:p w14:paraId="0A4692E7" w14:textId="0D28D948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729" w:type="dxa"/>
          </w:tcPr>
          <w:p w14:paraId="507E697B" w14:textId="732447D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729" w:type="dxa"/>
          </w:tcPr>
          <w:p w14:paraId="7794A39E" w14:textId="51E4F525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729" w:type="dxa"/>
          </w:tcPr>
          <w:p w14:paraId="106AF813" w14:textId="579D77F6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729" w:type="dxa"/>
          </w:tcPr>
          <w:p w14:paraId="6E1C4CD6" w14:textId="4F100B4E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729" w:type="dxa"/>
          </w:tcPr>
          <w:p w14:paraId="2380B887" w14:textId="358EA19A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3</w:t>
            </w:r>
          </w:p>
        </w:tc>
      </w:tr>
      <w:tr w:rsidR="005F09F4" w:rsidRPr="00780F69" w14:paraId="695B939F" w14:textId="77777777" w:rsidTr="00286534">
        <w:tc>
          <w:tcPr>
            <w:tcW w:w="3631" w:type="dxa"/>
          </w:tcPr>
          <w:p w14:paraId="7184D53B" w14:textId="734067F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Previous preterm birth (&lt;37 </w:t>
            </w:r>
            <w:proofErr w:type="spellStart"/>
            <w:r w:rsidRPr="00780F69">
              <w:rPr>
                <w:rFonts w:ascii="Times New Roman" w:hAnsi="Times New Roman" w:cs="Times New Roman"/>
              </w:rPr>
              <w:t>wks</w:t>
            </w:r>
            <w:proofErr w:type="spellEnd"/>
            <w:r w:rsidRPr="00780F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9" w:type="dxa"/>
          </w:tcPr>
          <w:p w14:paraId="0FF538F0" w14:textId="09F0B7F1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729" w:type="dxa"/>
          </w:tcPr>
          <w:p w14:paraId="4D961672" w14:textId="72CD3BB0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729" w:type="dxa"/>
          </w:tcPr>
          <w:p w14:paraId="0807597D" w14:textId="4677D668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729" w:type="dxa"/>
          </w:tcPr>
          <w:p w14:paraId="21DD8316" w14:textId="7E693D34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729" w:type="dxa"/>
          </w:tcPr>
          <w:p w14:paraId="3716927D" w14:textId="265DE389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729" w:type="dxa"/>
          </w:tcPr>
          <w:p w14:paraId="42FCFAE7" w14:textId="7AEECB1E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5.5</w:t>
            </w:r>
          </w:p>
        </w:tc>
      </w:tr>
      <w:tr w:rsidR="005F09F4" w:rsidRPr="00780F69" w14:paraId="427EDEDD" w14:textId="77777777" w:rsidTr="00286534">
        <w:tc>
          <w:tcPr>
            <w:tcW w:w="3631" w:type="dxa"/>
          </w:tcPr>
          <w:p w14:paraId="793B2F1F" w14:textId="7777777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Previous caesarean section</w:t>
            </w:r>
          </w:p>
        </w:tc>
        <w:tc>
          <w:tcPr>
            <w:tcW w:w="1729" w:type="dxa"/>
          </w:tcPr>
          <w:p w14:paraId="6E8BBBD5" w14:textId="73336E3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01B1D916" w14:textId="3E74A1CB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729" w:type="dxa"/>
          </w:tcPr>
          <w:p w14:paraId="5986C6EC" w14:textId="150BC835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729" w:type="dxa"/>
          </w:tcPr>
          <w:p w14:paraId="31BB199B" w14:textId="29B7E388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729" w:type="dxa"/>
          </w:tcPr>
          <w:p w14:paraId="7B1F6F39" w14:textId="3CFA2B7E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729" w:type="dxa"/>
          </w:tcPr>
          <w:p w14:paraId="28C7AA77" w14:textId="58759E2D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6.0</w:t>
            </w:r>
          </w:p>
        </w:tc>
      </w:tr>
      <w:tr w:rsidR="005F09F4" w:rsidRPr="00780F69" w14:paraId="1455AFD7" w14:textId="77777777" w:rsidTr="00286534">
        <w:tc>
          <w:tcPr>
            <w:tcW w:w="3631" w:type="dxa"/>
          </w:tcPr>
          <w:p w14:paraId="2CDFA708" w14:textId="4EE54B6A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Number of previous pregnancies</w:t>
            </w:r>
          </w:p>
        </w:tc>
        <w:tc>
          <w:tcPr>
            <w:tcW w:w="1729" w:type="dxa"/>
          </w:tcPr>
          <w:p w14:paraId="573F3960" w14:textId="4744F8C9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6A15FCC7" w14:textId="3D1E1CD5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3AC3C133" w14:textId="15000720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250039CF" w14:textId="17EA5D0A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57F1B070" w14:textId="6923A7D4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3702EF17" w14:textId="7DA61FEC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09F4" w:rsidRPr="00780F69" w14:paraId="275B24CE" w14:textId="77777777" w:rsidTr="00286534">
        <w:tc>
          <w:tcPr>
            <w:tcW w:w="3631" w:type="dxa"/>
          </w:tcPr>
          <w:p w14:paraId="6703FCA8" w14:textId="3EEC105E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None</w:t>
            </w:r>
          </w:p>
        </w:tc>
        <w:tc>
          <w:tcPr>
            <w:tcW w:w="1729" w:type="dxa"/>
          </w:tcPr>
          <w:p w14:paraId="1F00B424" w14:textId="69C8478C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9.3</w:t>
            </w:r>
          </w:p>
        </w:tc>
        <w:tc>
          <w:tcPr>
            <w:tcW w:w="1729" w:type="dxa"/>
          </w:tcPr>
          <w:p w14:paraId="790B8D42" w14:textId="436DB95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8.5</w:t>
            </w:r>
          </w:p>
        </w:tc>
        <w:tc>
          <w:tcPr>
            <w:tcW w:w="1729" w:type="dxa"/>
          </w:tcPr>
          <w:p w14:paraId="4B37286B" w14:textId="636B7B78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1729" w:type="dxa"/>
          </w:tcPr>
          <w:p w14:paraId="1E166C10" w14:textId="2D6C8E06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1729" w:type="dxa"/>
          </w:tcPr>
          <w:p w14:paraId="5D3C5776" w14:textId="38915771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9.9</w:t>
            </w:r>
          </w:p>
        </w:tc>
        <w:tc>
          <w:tcPr>
            <w:tcW w:w="1729" w:type="dxa"/>
          </w:tcPr>
          <w:p w14:paraId="6EF425CD" w14:textId="3AD46D08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0.7</w:t>
            </w:r>
          </w:p>
        </w:tc>
      </w:tr>
      <w:tr w:rsidR="005F09F4" w:rsidRPr="00780F69" w14:paraId="0DF51314" w14:textId="77777777" w:rsidTr="00286534">
        <w:tc>
          <w:tcPr>
            <w:tcW w:w="3631" w:type="dxa"/>
          </w:tcPr>
          <w:p w14:paraId="0104791B" w14:textId="114E4CB6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1729" w:type="dxa"/>
          </w:tcPr>
          <w:p w14:paraId="23A6A706" w14:textId="0267A3BA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1729" w:type="dxa"/>
          </w:tcPr>
          <w:p w14:paraId="4B625D15" w14:textId="5D00C58D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1729" w:type="dxa"/>
          </w:tcPr>
          <w:p w14:paraId="1799D40C" w14:textId="01A787CC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0.4</w:t>
            </w:r>
          </w:p>
        </w:tc>
        <w:tc>
          <w:tcPr>
            <w:tcW w:w="1729" w:type="dxa"/>
          </w:tcPr>
          <w:p w14:paraId="03689140" w14:textId="131151DD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729" w:type="dxa"/>
          </w:tcPr>
          <w:p w14:paraId="5D990343" w14:textId="1A7E39F8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0.8</w:t>
            </w:r>
          </w:p>
        </w:tc>
        <w:tc>
          <w:tcPr>
            <w:tcW w:w="1729" w:type="dxa"/>
          </w:tcPr>
          <w:p w14:paraId="521F1853" w14:textId="7782A449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0.9</w:t>
            </w:r>
          </w:p>
        </w:tc>
      </w:tr>
      <w:tr w:rsidR="005F09F4" w:rsidRPr="00780F69" w14:paraId="6B43D0F8" w14:textId="77777777" w:rsidTr="00286534">
        <w:tc>
          <w:tcPr>
            <w:tcW w:w="3631" w:type="dxa"/>
          </w:tcPr>
          <w:p w14:paraId="534AFB81" w14:textId="7A8D806F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1729" w:type="dxa"/>
          </w:tcPr>
          <w:p w14:paraId="7E9F6857" w14:textId="69E58E20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729" w:type="dxa"/>
          </w:tcPr>
          <w:p w14:paraId="4472C1B3" w14:textId="268A3EC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729" w:type="dxa"/>
          </w:tcPr>
          <w:p w14:paraId="017DBFAE" w14:textId="2096903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729" w:type="dxa"/>
          </w:tcPr>
          <w:p w14:paraId="502F2CE8" w14:textId="4B274B7F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1729" w:type="dxa"/>
          </w:tcPr>
          <w:p w14:paraId="3CDAB10D" w14:textId="3D8825D9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1729" w:type="dxa"/>
          </w:tcPr>
          <w:p w14:paraId="2CC70CD3" w14:textId="2B20C016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8.4</w:t>
            </w:r>
          </w:p>
        </w:tc>
      </w:tr>
      <w:tr w:rsidR="005F09F4" w:rsidRPr="00780F69" w14:paraId="2013B200" w14:textId="77777777" w:rsidTr="00286534">
        <w:tc>
          <w:tcPr>
            <w:tcW w:w="3631" w:type="dxa"/>
          </w:tcPr>
          <w:p w14:paraId="42D24779" w14:textId="4B69E1BE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3</w:t>
            </w:r>
          </w:p>
        </w:tc>
        <w:tc>
          <w:tcPr>
            <w:tcW w:w="1729" w:type="dxa"/>
          </w:tcPr>
          <w:p w14:paraId="180CC886" w14:textId="2275E60F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729" w:type="dxa"/>
          </w:tcPr>
          <w:p w14:paraId="3D7585CF" w14:textId="20078DAA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729" w:type="dxa"/>
          </w:tcPr>
          <w:p w14:paraId="609B3AD4" w14:textId="5CD27FC8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729" w:type="dxa"/>
          </w:tcPr>
          <w:p w14:paraId="3E2CAEAF" w14:textId="127D115F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1729" w:type="dxa"/>
          </w:tcPr>
          <w:p w14:paraId="533636FB" w14:textId="63102AB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1729" w:type="dxa"/>
          </w:tcPr>
          <w:p w14:paraId="61E818FE" w14:textId="7E42EFE9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9.7</w:t>
            </w:r>
          </w:p>
        </w:tc>
      </w:tr>
      <w:tr w:rsidR="005F09F4" w:rsidRPr="00780F69" w14:paraId="4975696B" w14:textId="77777777" w:rsidTr="00286534">
        <w:tc>
          <w:tcPr>
            <w:tcW w:w="3631" w:type="dxa"/>
          </w:tcPr>
          <w:p w14:paraId="75A07A3C" w14:textId="33A7F369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4 or more</w:t>
            </w:r>
          </w:p>
        </w:tc>
        <w:tc>
          <w:tcPr>
            <w:tcW w:w="1729" w:type="dxa"/>
          </w:tcPr>
          <w:p w14:paraId="287E37E0" w14:textId="68FACA82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729" w:type="dxa"/>
          </w:tcPr>
          <w:p w14:paraId="0D324B65" w14:textId="7837C9A5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729" w:type="dxa"/>
          </w:tcPr>
          <w:p w14:paraId="5D830BF3" w14:textId="0F3FB8C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729" w:type="dxa"/>
          </w:tcPr>
          <w:p w14:paraId="076E5434" w14:textId="1AA06B42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729" w:type="dxa"/>
          </w:tcPr>
          <w:p w14:paraId="2EA10A16" w14:textId="173F88F6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729" w:type="dxa"/>
          </w:tcPr>
          <w:p w14:paraId="730CB47F" w14:textId="7B7611DE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0.4</w:t>
            </w:r>
          </w:p>
        </w:tc>
      </w:tr>
      <w:tr w:rsidR="005F09F4" w:rsidRPr="00780F69" w14:paraId="2C917704" w14:textId="77777777" w:rsidTr="00286534">
        <w:tc>
          <w:tcPr>
            <w:tcW w:w="3631" w:type="dxa"/>
          </w:tcPr>
          <w:p w14:paraId="364782B4" w14:textId="7777777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80F69">
              <w:rPr>
                <w:rFonts w:ascii="Times New Roman" w:hAnsi="Times New Roman" w:cs="Times New Roman"/>
                <w:b/>
              </w:rPr>
              <w:t>Maternal conditions</w:t>
            </w:r>
          </w:p>
        </w:tc>
        <w:tc>
          <w:tcPr>
            <w:tcW w:w="1729" w:type="dxa"/>
          </w:tcPr>
          <w:p w14:paraId="706E04AF" w14:textId="7777777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47B6B0D9" w14:textId="7777777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364EDEA3" w14:textId="7777777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37CDBE2C" w14:textId="7777777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2B10A3C3" w14:textId="14B67C5D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0085BD4C" w14:textId="6E0AB00C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09F4" w:rsidRPr="00780F69" w14:paraId="2FE33A8C" w14:textId="77777777" w:rsidTr="00286534">
        <w:tc>
          <w:tcPr>
            <w:tcW w:w="3631" w:type="dxa"/>
          </w:tcPr>
          <w:p w14:paraId="638F9514" w14:textId="7777777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Essential hypertension</w:t>
            </w:r>
          </w:p>
        </w:tc>
        <w:tc>
          <w:tcPr>
            <w:tcW w:w="1729" w:type="dxa"/>
          </w:tcPr>
          <w:p w14:paraId="16570070" w14:textId="4A18B8E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29" w:type="dxa"/>
          </w:tcPr>
          <w:p w14:paraId="22B89484" w14:textId="3179C584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29" w:type="dxa"/>
          </w:tcPr>
          <w:p w14:paraId="41137A51" w14:textId="279B25C2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29" w:type="dxa"/>
          </w:tcPr>
          <w:p w14:paraId="4B70EFB9" w14:textId="06043DED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29" w:type="dxa"/>
          </w:tcPr>
          <w:p w14:paraId="6B940020" w14:textId="6BC85448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29" w:type="dxa"/>
          </w:tcPr>
          <w:p w14:paraId="2757FDEA" w14:textId="7F564E48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2</w:t>
            </w:r>
          </w:p>
        </w:tc>
      </w:tr>
      <w:tr w:rsidR="005F09F4" w:rsidRPr="00780F69" w14:paraId="1ACADA8A" w14:textId="77777777" w:rsidTr="00286534">
        <w:tc>
          <w:tcPr>
            <w:tcW w:w="3631" w:type="dxa"/>
          </w:tcPr>
          <w:p w14:paraId="3B49DB03" w14:textId="7777777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Maternal asthma</w:t>
            </w:r>
          </w:p>
        </w:tc>
        <w:tc>
          <w:tcPr>
            <w:tcW w:w="1729" w:type="dxa"/>
          </w:tcPr>
          <w:p w14:paraId="1B63C6E0" w14:textId="16CE95EB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5DD14F79" w14:textId="212A707E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729" w:type="dxa"/>
          </w:tcPr>
          <w:p w14:paraId="31586E46" w14:textId="742A431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729" w:type="dxa"/>
          </w:tcPr>
          <w:p w14:paraId="69ABC3D3" w14:textId="145C1DAD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729" w:type="dxa"/>
          </w:tcPr>
          <w:p w14:paraId="4CE5B932" w14:textId="2CEB2D5F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729" w:type="dxa"/>
          </w:tcPr>
          <w:p w14:paraId="7FD5E7A1" w14:textId="55385FD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0.8</w:t>
            </w:r>
          </w:p>
        </w:tc>
      </w:tr>
      <w:tr w:rsidR="005F09F4" w:rsidRPr="00780F69" w14:paraId="28D58D1B" w14:textId="77777777" w:rsidTr="00286534">
        <w:tc>
          <w:tcPr>
            <w:tcW w:w="3631" w:type="dxa"/>
          </w:tcPr>
          <w:p w14:paraId="732EA7E9" w14:textId="7777777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Genital herpes</w:t>
            </w:r>
          </w:p>
        </w:tc>
        <w:tc>
          <w:tcPr>
            <w:tcW w:w="1729" w:type="dxa"/>
          </w:tcPr>
          <w:p w14:paraId="5FEC964B" w14:textId="3031CDBF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124EB6CE" w14:textId="2EB8EE69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29" w:type="dxa"/>
          </w:tcPr>
          <w:p w14:paraId="3AC8FBF2" w14:textId="079F0971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29" w:type="dxa"/>
          </w:tcPr>
          <w:p w14:paraId="5C3FF486" w14:textId="7B39D89D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729" w:type="dxa"/>
          </w:tcPr>
          <w:p w14:paraId="7AEC6912" w14:textId="7537F17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729" w:type="dxa"/>
          </w:tcPr>
          <w:p w14:paraId="14F55395" w14:textId="7E36B0B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8</w:t>
            </w:r>
          </w:p>
        </w:tc>
      </w:tr>
      <w:tr w:rsidR="005F09F4" w:rsidRPr="00780F69" w14:paraId="016FA2E3" w14:textId="77777777" w:rsidTr="00286534">
        <w:tc>
          <w:tcPr>
            <w:tcW w:w="3631" w:type="dxa"/>
          </w:tcPr>
          <w:p w14:paraId="239300FA" w14:textId="7777777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729" w:type="dxa"/>
          </w:tcPr>
          <w:p w14:paraId="59994B30" w14:textId="2CEECB02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68E65E81" w14:textId="65E20E49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53B7F819" w14:textId="2ED28E2F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1729" w:type="dxa"/>
          </w:tcPr>
          <w:p w14:paraId="0DC82755" w14:textId="5EA57A9D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1729" w:type="dxa"/>
          </w:tcPr>
          <w:p w14:paraId="273E936D" w14:textId="0D5DB53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1729" w:type="dxa"/>
          </w:tcPr>
          <w:p w14:paraId="7E3CA94A" w14:textId="5EFD2909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4.8</w:t>
            </w:r>
          </w:p>
        </w:tc>
      </w:tr>
      <w:tr w:rsidR="005F09F4" w:rsidRPr="00780F69" w14:paraId="6AA5647E" w14:textId="77777777" w:rsidTr="00286534">
        <w:tc>
          <w:tcPr>
            <w:tcW w:w="3631" w:type="dxa"/>
          </w:tcPr>
          <w:p w14:paraId="32C88F8B" w14:textId="7777777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Pre-existing diabetes mellitus</w:t>
            </w:r>
          </w:p>
        </w:tc>
        <w:tc>
          <w:tcPr>
            <w:tcW w:w="1729" w:type="dxa"/>
          </w:tcPr>
          <w:p w14:paraId="5337A05D" w14:textId="37982871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180FDF19" w14:textId="5498A10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628A6DCB" w14:textId="62D10458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29" w:type="dxa"/>
          </w:tcPr>
          <w:p w14:paraId="6B0EF689" w14:textId="07A09A96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729" w:type="dxa"/>
          </w:tcPr>
          <w:p w14:paraId="773AD0CD" w14:textId="37570E36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29" w:type="dxa"/>
          </w:tcPr>
          <w:p w14:paraId="4EB15F14" w14:textId="21C8FD6B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7</w:t>
            </w:r>
          </w:p>
        </w:tc>
      </w:tr>
      <w:tr w:rsidR="005F09F4" w:rsidRPr="00780F69" w14:paraId="035D22AC" w14:textId="77777777" w:rsidTr="00286534">
        <w:tc>
          <w:tcPr>
            <w:tcW w:w="3631" w:type="dxa"/>
          </w:tcPr>
          <w:p w14:paraId="660D19CD" w14:textId="7777777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Overweight/Obesity diagnosis</w:t>
            </w:r>
          </w:p>
        </w:tc>
        <w:tc>
          <w:tcPr>
            <w:tcW w:w="1729" w:type="dxa"/>
          </w:tcPr>
          <w:p w14:paraId="1FA3BA1F" w14:textId="28E14886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29" w:type="dxa"/>
          </w:tcPr>
          <w:p w14:paraId="6727F945" w14:textId="65A81731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29" w:type="dxa"/>
          </w:tcPr>
          <w:p w14:paraId="31D8A30F" w14:textId="7C8E9CD2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29" w:type="dxa"/>
          </w:tcPr>
          <w:p w14:paraId="14F55123" w14:textId="06232552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729" w:type="dxa"/>
          </w:tcPr>
          <w:p w14:paraId="2C027577" w14:textId="0D5B662D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729" w:type="dxa"/>
          </w:tcPr>
          <w:p w14:paraId="5B603395" w14:textId="066B8659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.0</w:t>
            </w:r>
          </w:p>
        </w:tc>
      </w:tr>
      <w:tr w:rsidR="005F09F4" w:rsidRPr="00780F69" w14:paraId="359526F0" w14:textId="77777777" w:rsidTr="00286534">
        <w:tc>
          <w:tcPr>
            <w:tcW w:w="3631" w:type="dxa"/>
          </w:tcPr>
          <w:p w14:paraId="2707CCFE" w14:textId="7777777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Substance Abuse diagnosis</w:t>
            </w:r>
          </w:p>
        </w:tc>
        <w:tc>
          <w:tcPr>
            <w:tcW w:w="1729" w:type="dxa"/>
          </w:tcPr>
          <w:p w14:paraId="71500210" w14:textId="2CD33990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729" w:type="dxa"/>
          </w:tcPr>
          <w:p w14:paraId="256C1F31" w14:textId="3E540F5F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729" w:type="dxa"/>
          </w:tcPr>
          <w:p w14:paraId="45521738" w14:textId="39DE82FC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729" w:type="dxa"/>
          </w:tcPr>
          <w:p w14:paraId="1D86AE9A" w14:textId="2853BE5D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729" w:type="dxa"/>
          </w:tcPr>
          <w:p w14:paraId="2C641560" w14:textId="2FBAADD5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729" w:type="dxa"/>
          </w:tcPr>
          <w:p w14:paraId="4812CCE8" w14:textId="27AB9920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.8</w:t>
            </w:r>
          </w:p>
        </w:tc>
      </w:tr>
      <w:tr w:rsidR="005F09F4" w:rsidRPr="00780F69" w14:paraId="363D6547" w14:textId="77777777" w:rsidTr="00286534">
        <w:tc>
          <w:tcPr>
            <w:tcW w:w="3631" w:type="dxa"/>
          </w:tcPr>
          <w:p w14:paraId="36039B95" w14:textId="7777777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Mental Health diagnosis</w:t>
            </w:r>
          </w:p>
        </w:tc>
        <w:tc>
          <w:tcPr>
            <w:tcW w:w="1729" w:type="dxa"/>
          </w:tcPr>
          <w:p w14:paraId="4374672A" w14:textId="70134F4E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729" w:type="dxa"/>
          </w:tcPr>
          <w:p w14:paraId="63A68D66" w14:textId="7D4465CF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1729" w:type="dxa"/>
          </w:tcPr>
          <w:p w14:paraId="09BE4171" w14:textId="32CA482F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1729" w:type="dxa"/>
          </w:tcPr>
          <w:p w14:paraId="36DABE66" w14:textId="1AE6DF9A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1729" w:type="dxa"/>
          </w:tcPr>
          <w:p w14:paraId="67CB49FF" w14:textId="1D61915F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2.1</w:t>
            </w:r>
          </w:p>
        </w:tc>
        <w:tc>
          <w:tcPr>
            <w:tcW w:w="1729" w:type="dxa"/>
          </w:tcPr>
          <w:p w14:paraId="784BB8D2" w14:textId="0AEE3D81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2.2</w:t>
            </w:r>
          </w:p>
        </w:tc>
      </w:tr>
      <w:tr w:rsidR="005F09F4" w:rsidRPr="00780F69" w14:paraId="2CE79053" w14:textId="77777777" w:rsidTr="00286534">
        <w:tc>
          <w:tcPr>
            <w:tcW w:w="3631" w:type="dxa"/>
          </w:tcPr>
          <w:p w14:paraId="6C6324F7" w14:textId="7777777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780F69">
              <w:rPr>
                <w:rFonts w:ascii="Times New Roman" w:hAnsi="Times New Roman" w:cs="Times New Roman"/>
                <w:b/>
              </w:rPr>
              <w:t>Pregnancy complications</w:t>
            </w:r>
          </w:p>
        </w:tc>
        <w:tc>
          <w:tcPr>
            <w:tcW w:w="1729" w:type="dxa"/>
          </w:tcPr>
          <w:p w14:paraId="328DFF35" w14:textId="7777777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0C846841" w14:textId="7777777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718A723E" w14:textId="7777777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702E70C1" w14:textId="7777777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1D92A3B7" w14:textId="00C712F2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2ABC39A9" w14:textId="7CE2A2F6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09F4" w:rsidRPr="00780F69" w14:paraId="62199C32" w14:textId="77777777" w:rsidTr="00286534">
        <w:tc>
          <w:tcPr>
            <w:tcW w:w="3631" w:type="dxa"/>
          </w:tcPr>
          <w:p w14:paraId="4A988DC7" w14:textId="4B04FD06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Threatened abortion (&lt;20 </w:t>
            </w:r>
            <w:proofErr w:type="spellStart"/>
            <w:r w:rsidRPr="00780F69">
              <w:rPr>
                <w:rFonts w:ascii="Times New Roman" w:hAnsi="Times New Roman" w:cs="Times New Roman"/>
              </w:rPr>
              <w:t>wks</w:t>
            </w:r>
            <w:proofErr w:type="spellEnd"/>
            <w:r w:rsidRPr="00780F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9" w:type="dxa"/>
          </w:tcPr>
          <w:p w14:paraId="5983EC06" w14:textId="22028C28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729" w:type="dxa"/>
          </w:tcPr>
          <w:p w14:paraId="35028F20" w14:textId="18798C3F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729" w:type="dxa"/>
          </w:tcPr>
          <w:p w14:paraId="433617EB" w14:textId="7DB57ED6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729" w:type="dxa"/>
          </w:tcPr>
          <w:p w14:paraId="1C6B3034" w14:textId="21461685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729" w:type="dxa"/>
          </w:tcPr>
          <w:p w14:paraId="089D9B3A" w14:textId="1F49F270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729" w:type="dxa"/>
          </w:tcPr>
          <w:p w14:paraId="7C9818DF" w14:textId="216CD9AB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.2</w:t>
            </w:r>
          </w:p>
        </w:tc>
      </w:tr>
      <w:tr w:rsidR="005F09F4" w:rsidRPr="00780F69" w14:paraId="574DCC85" w14:textId="77777777" w:rsidTr="00286534">
        <w:tc>
          <w:tcPr>
            <w:tcW w:w="3631" w:type="dxa"/>
          </w:tcPr>
          <w:p w14:paraId="0B8A0428" w14:textId="7777777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Urinary tract infection</w:t>
            </w:r>
          </w:p>
        </w:tc>
        <w:tc>
          <w:tcPr>
            <w:tcW w:w="1729" w:type="dxa"/>
          </w:tcPr>
          <w:p w14:paraId="48CE2BC7" w14:textId="5F5E063A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729" w:type="dxa"/>
          </w:tcPr>
          <w:p w14:paraId="28724271" w14:textId="3521C4AD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729" w:type="dxa"/>
          </w:tcPr>
          <w:p w14:paraId="397FA941" w14:textId="6B82E00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729" w:type="dxa"/>
          </w:tcPr>
          <w:p w14:paraId="41BC1C95" w14:textId="16D8B1A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729" w:type="dxa"/>
          </w:tcPr>
          <w:p w14:paraId="62519A83" w14:textId="1224102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729" w:type="dxa"/>
          </w:tcPr>
          <w:p w14:paraId="463CBCA7" w14:textId="0C8BD899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.2</w:t>
            </w:r>
          </w:p>
        </w:tc>
      </w:tr>
      <w:tr w:rsidR="005F09F4" w:rsidRPr="00780F69" w14:paraId="79D535FB" w14:textId="77777777" w:rsidTr="00286534">
        <w:tc>
          <w:tcPr>
            <w:tcW w:w="3631" w:type="dxa"/>
          </w:tcPr>
          <w:p w14:paraId="5EABE401" w14:textId="7777777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Pre-eclampsia</w:t>
            </w:r>
          </w:p>
        </w:tc>
        <w:tc>
          <w:tcPr>
            <w:tcW w:w="1729" w:type="dxa"/>
          </w:tcPr>
          <w:p w14:paraId="0356E477" w14:textId="483D577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1729" w:type="dxa"/>
          </w:tcPr>
          <w:p w14:paraId="37876480" w14:textId="116D1D3C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729" w:type="dxa"/>
          </w:tcPr>
          <w:p w14:paraId="5F33FC9D" w14:textId="39DA17C6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1729" w:type="dxa"/>
          </w:tcPr>
          <w:p w14:paraId="1335D78D" w14:textId="600AE740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729" w:type="dxa"/>
          </w:tcPr>
          <w:p w14:paraId="23793263" w14:textId="405379EE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729" w:type="dxa"/>
          </w:tcPr>
          <w:p w14:paraId="069B4FD9" w14:textId="54CD623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.6</w:t>
            </w:r>
          </w:p>
        </w:tc>
      </w:tr>
      <w:tr w:rsidR="005F09F4" w:rsidRPr="00780F69" w14:paraId="3D3F818C" w14:textId="77777777" w:rsidTr="00286534">
        <w:tc>
          <w:tcPr>
            <w:tcW w:w="3631" w:type="dxa"/>
          </w:tcPr>
          <w:p w14:paraId="0384E343" w14:textId="7777777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APH – placenta praevia</w:t>
            </w:r>
          </w:p>
        </w:tc>
        <w:tc>
          <w:tcPr>
            <w:tcW w:w="1729" w:type="dxa"/>
          </w:tcPr>
          <w:p w14:paraId="1C0F253C" w14:textId="28A9954F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29" w:type="dxa"/>
          </w:tcPr>
          <w:p w14:paraId="0C142280" w14:textId="0CD1BDB0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29" w:type="dxa"/>
          </w:tcPr>
          <w:p w14:paraId="69FE6181" w14:textId="6566AF1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29" w:type="dxa"/>
          </w:tcPr>
          <w:p w14:paraId="3A26D4FC" w14:textId="2F57573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29" w:type="dxa"/>
          </w:tcPr>
          <w:p w14:paraId="2FF0A069" w14:textId="44B91D90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29" w:type="dxa"/>
          </w:tcPr>
          <w:p w14:paraId="2630F9F5" w14:textId="0CAFF595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7</w:t>
            </w:r>
          </w:p>
        </w:tc>
      </w:tr>
      <w:tr w:rsidR="005F09F4" w:rsidRPr="00780F69" w14:paraId="70D0935E" w14:textId="77777777" w:rsidTr="00286534">
        <w:tc>
          <w:tcPr>
            <w:tcW w:w="3631" w:type="dxa"/>
          </w:tcPr>
          <w:p w14:paraId="48599DEB" w14:textId="7777777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APH – placental abruption</w:t>
            </w:r>
          </w:p>
        </w:tc>
        <w:tc>
          <w:tcPr>
            <w:tcW w:w="1729" w:type="dxa"/>
          </w:tcPr>
          <w:p w14:paraId="310C13D8" w14:textId="3ABEA69E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29" w:type="dxa"/>
          </w:tcPr>
          <w:p w14:paraId="37620648" w14:textId="1A3B006E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29" w:type="dxa"/>
          </w:tcPr>
          <w:p w14:paraId="4A0F4D6B" w14:textId="029D530E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29" w:type="dxa"/>
          </w:tcPr>
          <w:p w14:paraId="7D43565A" w14:textId="42077F11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29" w:type="dxa"/>
          </w:tcPr>
          <w:p w14:paraId="58EF0230" w14:textId="4DAC76D1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729" w:type="dxa"/>
          </w:tcPr>
          <w:p w14:paraId="258FA9F4" w14:textId="5AE60FDD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3</w:t>
            </w:r>
          </w:p>
        </w:tc>
      </w:tr>
      <w:tr w:rsidR="005F09F4" w:rsidRPr="00780F69" w14:paraId="7A976517" w14:textId="77777777" w:rsidTr="00286534">
        <w:tc>
          <w:tcPr>
            <w:tcW w:w="3631" w:type="dxa"/>
          </w:tcPr>
          <w:p w14:paraId="0CB28393" w14:textId="7777777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APH – other</w:t>
            </w:r>
          </w:p>
        </w:tc>
        <w:tc>
          <w:tcPr>
            <w:tcW w:w="1729" w:type="dxa"/>
          </w:tcPr>
          <w:p w14:paraId="376E4CC9" w14:textId="57EAC7DB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729" w:type="dxa"/>
          </w:tcPr>
          <w:p w14:paraId="1D847F35" w14:textId="3E2E7635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729" w:type="dxa"/>
          </w:tcPr>
          <w:p w14:paraId="437A4F35" w14:textId="1D476DED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729" w:type="dxa"/>
          </w:tcPr>
          <w:p w14:paraId="1AE3AEB4" w14:textId="0E37B448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729" w:type="dxa"/>
          </w:tcPr>
          <w:p w14:paraId="34152495" w14:textId="2C0762DE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729" w:type="dxa"/>
          </w:tcPr>
          <w:p w14:paraId="3F6338AB" w14:textId="64FEF5F0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.4</w:t>
            </w:r>
          </w:p>
        </w:tc>
      </w:tr>
      <w:tr w:rsidR="005F09F4" w:rsidRPr="00780F69" w14:paraId="1F44413B" w14:textId="77777777" w:rsidTr="00286534">
        <w:tc>
          <w:tcPr>
            <w:tcW w:w="3631" w:type="dxa"/>
          </w:tcPr>
          <w:p w14:paraId="1D0E10AE" w14:textId="196B9F5B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Threatened preterm labour (&lt;37 </w:t>
            </w:r>
            <w:proofErr w:type="spellStart"/>
            <w:r w:rsidRPr="00780F69">
              <w:rPr>
                <w:rFonts w:ascii="Times New Roman" w:hAnsi="Times New Roman" w:cs="Times New Roman"/>
              </w:rPr>
              <w:t>wks</w:t>
            </w:r>
            <w:proofErr w:type="spellEnd"/>
            <w:r w:rsidRPr="00780F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9" w:type="dxa"/>
          </w:tcPr>
          <w:p w14:paraId="3FA29749" w14:textId="3157730A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5B92AE93" w14:textId="1CE61D4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729" w:type="dxa"/>
          </w:tcPr>
          <w:p w14:paraId="27862EA9" w14:textId="42FDE5F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729" w:type="dxa"/>
          </w:tcPr>
          <w:p w14:paraId="63F9FD91" w14:textId="216BFEE9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729" w:type="dxa"/>
          </w:tcPr>
          <w:p w14:paraId="0AEEA31D" w14:textId="471F03BD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729" w:type="dxa"/>
          </w:tcPr>
          <w:p w14:paraId="0C5CCD32" w14:textId="0BDF545D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.2</w:t>
            </w:r>
          </w:p>
        </w:tc>
      </w:tr>
      <w:tr w:rsidR="005F09F4" w:rsidRPr="00780F69" w14:paraId="1BBC4F11" w14:textId="77777777" w:rsidTr="00286534">
        <w:tc>
          <w:tcPr>
            <w:tcW w:w="3631" w:type="dxa"/>
          </w:tcPr>
          <w:p w14:paraId="7F6EB638" w14:textId="7777777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Fertility treatment</w:t>
            </w:r>
          </w:p>
        </w:tc>
        <w:tc>
          <w:tcPr>
            <w:tcW w:w="1729" w:type="dxa"/>
          </w:tcPr>
          <w:p w14:paraId="555175E2" w14:textId="2B1B93A1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31243C8A" w14:textId="1B8AF8EB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729" w:type="dxa"/>
          </w:tcPr>
          <w:p w14:paraId="075209DA" w14:textId="3D7C1940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729" w:type="dxa"/>
          </w:tcPr>
          <w:p w14:paraId="6D178756" w14:textId="5CE189D6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729" w:type="dxa"/>
          </w:tcPr>
          <w:p w14:paraId="5C143539" w14:textId="5371AB8F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729" w:type="dxa"/>
          </w:tcPr>
          <w:p w14:paraId="3E98242A" w14:textId="4ACF7E7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.6</w:t>
            </w:r>
          </w:p>
        </w:tc>
      </w:tr>
      <w:tr w:rsidR="005F09F4" w:rsidRPr="00780F69" w14:paraId="58A47726" w14:textId="77777777" w:rsidTr="00286534">
        <w:tc>
          <w:tcPr>
            <w:tcW w:w="3631" w:type="dxa"/>
          </w:tcPr>
          <w:p w14:paraId="22320E87" w14:textId="7777777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CVS/placental biopsy</w:t>
            </w:r>
          </w:p>
        </w:tc>
        <w:tc>
          <w:tcPr>
            <w:tcW w:w="1729" w:type="dxa"/>
          </w:tcPr>
          <w:p w14:paraId="7564123A" w14:textId="55C07CF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1B1C3C53" w14:textId="4979EDB0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29" w:type="dxa"/>
          </w:tcPr>
          <w:p w14:paraId="15D86F2D" w14:textId="65A05745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729" w:type="dxa"/>
          </w:tcPr>
          <w:p w14:paraId="0675E9F7" w14:textId="5340E634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729" w:type="dxa"/>
          </w:tcPr>
          <w:p w14:paraId="609B3F15" w14:textId="7BCC478E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729" w:type="dxa"/>
          </w:tcPr>
          <w:p w14:paraId="1A11F438" w14:textId="66E21DA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0.3</w:t>
            </w:r>
          </w:p>
        </w:tc>
      </w:tr>
      <w:tr w:rsidR="005F09F4" w:rsidRPr="00780F69" w14:paraId="7ABBCE69" w14:textId="77777777" w:rsidTr="00286534">
        <w:tc>
          <w:tcPr>
            <w:tcW w:w="3631" w:type="dxa"/>
          </w:tcPr>
          <w:p w14:paraId="387BD93A" w14:textId="7777777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Amniocentesis</w:t>
            </w:r>
          </w:p>
        </w:tc>
        <w:tc>
          <w:tcPr>
            <w:tcW w:w="1729" w:type="dxa"/>
          </w:tcPr>
          <w:p w14:paraId="0249598B" w14:textId="104EC0A5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..</w:t>
            </w:r>
          </w:p>
        </w:tc>
        <w:tc>
          <w:tcPr>
            <w:tcW w:w="1729" w:type="dxa"/>
          </w:tcPr>
          <w:p w14:paraId="52FCEA4F" w14:textId="71DF065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729" w:type="dxa"/>
          </w:tcPr>
          <w:p w14:paraId="153E98EC" w14:textId="50BF437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729" w:type="dxa"/>
          </w:tcPr>
          <w:p w14:paraId="556B3D77" w14:textId="42537896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729" w:type="dxa"/>
          </w:tcPr>
          <w:p w14:paraId="49C814E7" w14:textId="5EC2B3DA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729" w:type="dxa"/>
          </w:tcPr>
          <w:p w14:paraId="6B93A118" w14:textId="27597438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1.5</w:t>
            </w:r>
          </w:p>
        </w:tc>
      </w:tr>
      <w:tr w:rsidR="005F09F4" w:rsidRPr="00780F69" w14:paraId="49D46B05" w14:textId="77777777" w:rsidTr="006B1C3C">
        <w:tc>
          <w:tcPr>
            <w:tcW w:w="3631" w:type="dxa"/>
          </w:tcPr>
          <w:p w14:paraId="3A0EBF28" w14:textId="4D7252D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Fetal growth</w:t>
            </w:r>
          </w:p>
        </w:tc>
        <w:tc>
          <w:tcPr>
            <w:tcW w:w="1729" w:type="dxa"/>
          </w:tcPr>
          <w:p w14:paraId="640B6DBF" w14:textId="12174030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567CC4F3" w14:textId="696CE84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298997DB" w14:textId="44E6E85C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46399BE1" w14:textId="286BA6B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1666E4BD" w14:textId="0F5419BA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9" w:type="dxa"/>
          </w:tcPr>
          <w:p w14:paraId="7480A828" w14:textId="35E0E23D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F09F4" w:rsidRPr="00780F69" w14:paraId="63FAFFDE" w14:textId="77777777" w:rsidTr="006B1C3C">
        <w:tc>
          <w:tcPr>
            <w:tcW w:w="3631" w:type="dxa"/>
          </w:tcPr>
          <w:p w14:paraId="33F1B722" w14:textId="5D195721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Very small for gestation (&lt;3%)</w:t>
            </w:r>
          </w:p>
        </w:tc>
        <w:tc>
          <w:tcPr>
            <w:tcW w:w="1729" w:type="dxa"/>
          </w:tcPr>
          <w:p w14:paraId="5B0B6C24" w14:textId="48BB01CC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729" w:type="dxa"/>
          </w:tcPr>
          <w:p w14:paraId="60408448" w14:textId="4940BD56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729" w:type="dxa"/>
          </w:tcPr>
          <w:p w14:paraId="261FAAE1" w14:textId="53AC57FE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729" w:type="dxa"/>
          </w:tcPr>
          <w:p w14:paraId="27EB42B8" w14:textId="15B89D9E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729" w:type="dxa"/>
          </w:tcPr>
          <w:p w14:paraId="076B638A" w14:textId="668370EA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729" w:type="dxa"/>
          </w:tcPr>
          <w:p w14:paraId="3DD65EAE" w14:textId="5B8FBBE4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.5</w:t>
            </w:r>
          </w:p>
        </w:tc>
      </w:tr>
      <w:tr w:rsidR="005F09F4" w:rsidRPr="00780F69" w14:paraId="173DA9FF" w14:textId="77777777" w:rsidTr="006B1C3C">
        <w:tc>
          <w:tcPr>
            <w:tcW w:w="3631" w:type="dxa"/>
          </w:tcPr>
          <w:p w14:paraId="7FF03B8E" w14:textId="66CF02C6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Small for gestation (≥3% &lt;10%)</w:t>
            </w:r>
          </w:p>
        </w:tc>
        <w:tc>
          <w:tcPr>
            <w:tcW w:w="1729" w:type="dxa"/>
          </w:tcPr>
          <w:p w14:paraId="3E29B7B1" w14:textId="3427EF79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729" w:type="dxa"/>
          </w:tcPr>
          <w:p w14:paraId="6178CA81" w14:textId="7B1AC008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1729" w:type="dxa"/>
          </w:tcPr>
          <w:p w14:paraId="71FDA275" w14:textId="4C45F342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729" w:type="dxa"/>
          </w:tcPr>
          <w:p w14:paraId="2A4E5C6A" w14:textId="32920AA9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729" w:type="dxa"/>
          </w:tcPr>
          <w:p w14:paraId="1B3C165E" w14:textId="27AFCD8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729" w:type="dxa"/>
          </w:tcPr>
          <w:p w14:paraId="6B32CF0A" w14:textId="1E6BE572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6.1</w:t>
            </w:r>
          </w:p>
        </w:tc>
      </w:tr>
      <w:tr w:rsidR="005F09F4" w:rsidRPr="00780F69" w14:paraId="78797F63" w14:textId="77777777" w:rsidTr="006B1C3C">
        <w:tc>
          <w:tcPr>
            <w:tcW w:w="3631" w:type="dxa"/>
          </w:tcPr>
          <w:p w14:paraId="41608DCA" w14:textId="7DC4B5B5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Large for gestation (&gt;90% ≤97%)</w:t>
            </w:r>
          </w:p>
        </w:tc>
        <w:tc>
          <w:tcPr>
            <w:tcW w:w="1729" w:type="dxa"/>
          </w:tcPr>
          <w:p w14:paraId="302C5CDE" w14:textId="2C4E0B80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729" w:type="dxa"/>
          </w:tcPr>
          <w:p w14:paraId="30F38C5D" w14:textId="491BF31C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1729" w:type="dxa"/>
          </w:tcPr>
          <w:p w14:paraId="0A5C8BDA" w14:textId="504A4932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729" w:type="dxa"/>
          </w:tcPr>
          <w:p w14:paraId="1B6DE94A" w14:textId="4CE6DCB4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729" w:type="dxa"/>
          </w:tcPr>
          <w:p w14:paraId="629B6D1C" w14:textId="4FADC18D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729" w:type="dxa"/>
          </w:tcPr>
          <w:p w14:paraId="7FB5B1F8" w14:textId="57E72818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7.2</w:t>
            </w:r>
          </w:p>
        </w:tc>
      </w:tr>
      <w:tr w:rsidR="005F09F4" w:rsidRPr="00780F69" w14:paraId="3A10ACAA" w14:textId="77777777" w:rsidTr="006B1C3C">
        <w:tc>
          <w:tcPr>
            <w:tcW w:w="3631" w:type="dxa"/>
          </w:tcPr>
          <w:p w14:paraId="69D84A76" w14:textId="4E284BD7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lastRenderedPageBreak/>
              <w:t xml:space="preserve">  Very large for gestation (&gt;97%)</w:t>
            </w:r>
          </w:p>
        </w:tc>
        <w:tc>
          <w:tcPr>
            <w:tcW w:w="1729" w:type="dxa"/>
          </w:tcPr>
          <w:p w14:paraId="29AD8AED" w14:textId="59FA13CF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729" w:type="dxa"/>
          </w:tcPr>
          <w:p w14:paraId="01B77BD2" w14:textId="69D6C609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729" w:type="dxa"/>
          </w:tcPr>
          <w:p w14:paraId="7715D2F8" w14:textId="6F783F4D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729" w:type="dxa"/>
          </w:tcPr>
          <w:p w14:paraId="1B4B7054" w14:textId="73216CB9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729" w:type="dxa"/>
          </w:tcPr>
          <w:p w14:paraId="38211737" w14:textId="6454E9DE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729" w:type="dxa"/>
          </w:tcPr>
          <w:p w14:paraId="68846482" w14:textId="289CE2CF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3.2</w:t>
            </w:r>
          </w:p>
        </w:tc>
      </w:tr>
      <w:tr w:rsidR="005F09F4" w:rsidRPr="00780F69" w14:paraId="71B39DC9" w14:textId="77777777" w:rsidTr="00286534">
        <w:tc>
          <w:tcPr>
            <w:tcW w:w="3631" w:type="dxa"/>
            <w:tcBorders>
              <w:bottom w:val="single" w:sz="4" w:space="0" w:color="auto"/>
            </w:tcBorders>
          </w:tcPr>
          <w:p w14:paraId="687F8669" w14:textId="45D33D90" w:rsidR="005F09F4" w:rsidRPr="00780F69" w:rsidRDefault="005F09F4" w:rsidP="005F09F4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 xml:space="preserve">  10-90%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7F5450CB" w14:textId="25B5EE07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80.6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60AC761A" w14:textId="4F793951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80.7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533BB51C" w14:textId="7898A9CB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80.7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349FE211" w14:textId="13B6DAFE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81.0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74B0796B" w14:textId="68FBFAB1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80.9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312EF682" w14:textId="25CD4FE3" w:rsidR="005F09F4" w:rsidRPr="00780F69" w:rsidRDefault="005F09F4" w:rsidP="005F09F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80F69">
              <w:rPr>
                <w:rFonts w:ascii="Times New Roman" w:hAnsi="Times New Roman" w:cs="Times New Roman"/>
              </w:rPr>
              <w:t>81.0</w:t>
            </w:r>
          </w:p>
        </w:tc>
      </w:tr>
      <w:bookmarkEnd w:id="1"/>
      <w:bookmarkEnd w:id="2"/>
    </w:tbl>
    <w:p w14:paraId="6CF57EB9" w14:textId="7C717FE4" w:rsidR="00F41343" w:rsidRPr="00780F69" w:rsidRDefault="00F41343" w:rsidP="008822D6">
      <w:pPr>
        <w:spacing w:after="0" w:line="240" w:lineRule="auto"/>
        <w:rPr>
          <w:rFonts w:ascii="Times New Roman" w:hAnsi="Times New Roman" w:cs="Times New Roman"/>
        </w:rPr>
        <w:sectPr w:rsidR="00F41343" w:rsidRPr="00780F69" w:rsidSect="00851033">
          <w:headerReference w:type="default" r:id="rId8"/>
          <w:type w:val="continuous"/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4E4D02BA" w14:textId="4DA6A303" w:rsidR="001314E7" w:rsidRPr="00780F69" w:rsidRDefault="001314E7" w:rsidP="008822D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1314E7" w:rsidRPr="00780F69" w:rsidSect="00851033">
      <w:type w:val="continuous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11FE80" w14:textId="77777777" w:rsidR="008822D6" w:rsidRDefault="008822D6" w:rsidP="00F45181">
      <w:pPr>
        <w:spacing w:after="0" w:line="240" w:lineRule="auto"/>
      </w:pPr>
      <w:r>
        <w:separator/>
      </w:r>
    </w:p>
  </w:endnote>
  <w:endnote w:type="continuationSeparator" w:id="0">
    <w:p w14:paraId="71EC21C1" w14:textId="77777777" w:rsidR="008822D6" w:rsidRDefault="008822D6" w:rsidP="00F45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6EF9CA" w14:textId="77777777" w:rsidR="008822D6" w:rsidRDefault="008822D6" w:rsidP="00F45181">
      <w:pPr>
        <w:spacing w:after="0" w:line="240" w:lineRule="auto"/>
      </w:pPr>
      <w:r>
        <w:separator/>
      </w:r>
    </w:p>
  </w:footnote>
  <w:footnote w:type="continuationSeparator" w:id="0">
    <w:p w14:paraId="19340FB7" w14:textId="77777777" w:rsidR="008822D6" w:rsidRDefault="008822D6" w:rsidP="00F451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9088DE" w14:textId="58909D60" w:rsidR="008822D6" w:rsidRPr="00F45181" w:rsidRDefault="008822D6">
    <w:pPr>
      <w:pStyle w:val="Header"/>
      <w:jc w:val="right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Extreme</w:t>
    </w:r>
    <w:r w:rsidRPr="00F45181">
      <w:rPr>
        <w:rFonts w:ascii="Times New Roman" w:hAnsi="Times New Roman" w:cs="Times New Roman"/>
      </w:rPr>
      <w:t xml:space="preserve"> Preterm Birth  </w:t>
    </w:r>
    <w:sdt>
      <w:sdtPr>
        <w:rPr>
          <w:rFonts w:ascii="Times New Roman" w:hAnsi="Times New Roman" w:cs="Times New Roman"/>
        </w:rPr>
        <w:id w:val="-46095673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F45181">
          <w:rPr>
            <w:rFonts w:ascii="Times New Roman" w:hAnsi="Times New Roman" w:cs="Times New Roman"/>
          </w:rPr>
          <w:t xml:space="preserve"> </w:t>
        </w:r>
        <w:r w:rsidRPr="00F45181">
          <w:rPr>
            <w:rFonts w:ascii="Times New Roman" w:hAnsi="Times New Roman" w:cs="Times New Roman"/>
          </w:rPr>
          <w:fldChar w:fldCharType="begin"/>
        </w:r>
        <w:r w:rsidRPr="00F45181">
          <w:rPr>
            <w:rFonts w:ascii="Times New Roman" w:hAnsi="Times New Roman" w:cs="Times New Roman"/>
          </w:rPr>
          <w:instrText xml:space="preserve"> PAGE   \* MERGEFORMAT </w:instrText>
        </w:r>
        <w:r w:rsidRPr="00F45181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21</w:t>
        </w:r>
        <w:r w:rsidRPr="00F45181">
          <w:rPr>
            <w:rFonts w:ascii="Times New Roman" w:hAnsi="Times New Roman" w:cs="Times New Roman"/>
            <w:noProof/>
          </w:rPr>
          <w:fldChar w:fldCharType="end"/>
        </w:r>
      </w:sdtContent>
    </w:sdt>
  </w:p>
  <w:p w14:paraId="26DF849E" w14:textId="77777777" w:rsidR="008822D6" w:rsidRDefault="008822D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605E7"/>
    <w:multiLevelType w:val="hybridMultilevel"/>
    <w:tmpl w:val="19D6AD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7E4E6F"/>
    <w:multiLevelType w:val="hybridMultilevel"/>
    <w:tmpl w:val="02DE5862"/>
    <w:lvl w:ilvl="0" w:tplc="073CD50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400BDF"/>
    <w:multiLevelType w:val="hybridMultilevel"/>
    <w:tmpl w:val="4EA8E10A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02F0657"/>
    <w:multiLevelType w:val="hybridMultilevel"/>
    <w:tmpl w:val="752A3274"/>
    <w:lvl w:ilvl="0" w:tplc="3C96C93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302635E"/>
    <w:multiLevelType w:val="hybridMultilevel"/>
    <w:tmpl w:val="D52EED2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31278C"/>
    <w:multiLevelType w:val="multilevel"/>
    <w:tmpl w:val="D4B26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1BA17A6"/>
    <w:multiLevelType w:val="hybridMultilevel"/>
    <w:tmpl w:val="E222DF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066FBC"/>
    <w:multiLevelType w:val="hybridMultilevel"/>
    <w:tmpl w:val="7FA2098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6180C2D"/>
    <w:multiLevelType w:val="hybridMultilevel"/>
    <w:tmpl w:val="42947B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8A64AF"/>
    <w:multiLevelType w:val="hybridMultilevel"/>
    <w:tmpl w:val="CF14AABA"/>
    <w:lvl w:ilvl="0" w:tplc="49F0CA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2AA85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F2C6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D663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A66A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0AF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2A84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1464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A238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8"/>
  </w:num>
  <w:num w:numId="2">
    <w:abstractNumId w:val="4"/>
  </w:num>
  <w:num w:numId="3">
    <w:abstractNumId w:val="1"/>
  </w:num>
  <w:num w:numId="4">
    <w:abstractNumId w:val="6"/>
  </w:num>
  <w:num w:numId="5">
    <w:abstractNumId w:val="0"/>
  </w:num>
  <w:num w:numId="6">
    <w:abstractNumId w:val="7"/>
  </w:num>
  <w:num w:numId="7">
    <w:abstractNumId w:val="2"/>
  </w:num>
  <w:num w:numId="8">
    <w:abstractNumId w:val="3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84838"/>
    <w:rsid w:val="00000C37"/>
    <w:rsid w:val="00001A1B"/>
    <w:rsid w:val="000038E7"/>
    <w:rsid w:val="00007324"/>
    <w:rsid w:val="0001231F"/>
    <w:rsid w:val="000129B5"/>
    <w:rsid w:val="000131E0"/>
    <w:rsid w:val="00014B52"/>
    <w:rsid w:val="00014CD9"/>
    <w:rsid w:val="00014F85"/>
    <w:rsid w:val="00017135"/>
    <w:rsid w:val="00020D57"/>
    <w:rsid w:val="000211D6"/>
    <w:rsid w:val="000222AD"/>
    <w:rsid w:val="0002250A"/>
    <w:rsid w:val="00023944"/>
    <w:rsid w:val="0002790A"/>
    <w:rsid w:val="00032A45"/>
    <w:rsid w:val="00034646"/>
    <w:rsid w:val="00035B48"/>
    <w:rsid w:val="000452D1"/>
    <w:rsid w:val="00046482"/>
    <w:rsid w:val="00052532"/>
    <w:rsid w:val="00053F5A"/>
    <w:rsid w:val="00056403"/>
    <w:rsid w:val="0005789A"/>
    <w:rsid w:val="00062024"/>
    <w:rsid w:val="00070C06"/>
    <w:rsid w:val="00072ACA"/>
    <w:rsid w:val="00077D4B"/>
    <w:rsid w:val="00082635"/>
    <w:rsid w:val="00082E02"/>
    <w:rsid w:val="00082F10"/>
    <w:rsid w:val="00085B2C"/>
    <w:rsid w:val="000865C9"/>
    <w:rsid w:val="000868D1"/>
    <w:rsid w:val="00087A89"/>
    <w:rsid w:val="00090E79"/>
    <w:rsid w:val="000910FA"/>
    <w:rsid w:val="00091AAB"/>
    <w:rsid w:val="00092766"/>
    <w:rsid w:val="000951F8"/>
    <w:rsid w:val="00096210"/>
    <w:rsid w:val="000A5386"/>
    <w:rsid w:val="000A6677"/>
    <w:rsid w:val="000A678D"/>
    <w:rsid w:val="000A7A77"/>
    <w:rsid w:val="000B57A8"/>
    <w:rsid w:val="000B720C"/>
    <w:rsid w:val="000B7CF9"/>
    <w:rsid w:val="000C2620"/>
    <w:rsid w:val="000C3734"/>
    <w:rsid w:val="000C7801"/>
    <w:rsid w:val="000C7BFB"/>
    <w:rsid w:val="000D1125"/>
    <w:rsid w:val="000D14F9"/>
    <w:rsid w:val="000D5164"/>
    <w:rsid w:val="000E0A29"/>
    <w:rsid w:val="000E3300"/>
    <w:rsid w:val="000E6472"/>
    <w:rsid w:val="000F756E"/>
    <w:rsid w:val="001001B9"/>
    <w:rsid w:val="00102AB7"/>
    <w:rsid w:val="001033BA"/>
    <w:rsid w:val="0010643D"/>
    <w:rsid w:val="001070A6"/>
    <w:rsid w:val="00111986"/>
    <w:rsid w:val="00113A23"/>
    <w:rsid w:val="00113D93"/>
    <w:rsid w:val="00114081"/>
    <w:rsid w:val="0011754D"/>
    <w:rsid w:val="001227A0"/>
    <w:rsid w:val="001314E7"/>
    <w:rsid w:val="00142925"/>
    <w:rsid w:val="001434EF"/>
    <w:rsid w:val="0014521C"/>
    <w:rsid w:val="0015240D"/>
    <w:rsid w:val="00152484"/>
    <w:rsid w:val="00156CA8"/>
    <w:rsid w:val="00172766"/>
    <w:rsid w:val="00172C3F"/>
    <w:rsid w:val="00177761"/>
    <w:rsid w:val="001936C2"/>
    <w:rsid w:val="001A2252"/>
    <w:rsid w:val="001A2394"/>
    <w:rsid w:val="001A5A94"/>
    <w:rsid w:val="001A7E56"/>
    <w:rsid w:val="001B09F5"/>
    <w:rsid w:val="001B190B"/>
    <w:rsid w:val="001B2152"/>
    <w:rsid w:val="001B2AF6"/>
    <w:rsid w:val="001C19B1"/>
    <w:rsid w:val="001C36F5"/>
    <w:rsid w:val="001C4A6B"/>
    <w:rsid w:val="001C6478"/>
    <w:rsid w:val="001C7D1B"/>
    <w:rsid w:val="001D1FD4"/>
    <w:rsid w:val="001E45CF"/>
    <w:rsid w:val="001E6D9D"/>
    <w:rsid w:val="001F3349"/>
    <w:rsid w:val="0020143C"/>
    <w:rsid w:val="00202A94"/>
    <w:rsid w:val="00202B87"/>
    <w:rsid w:val="00213FFB"/>
    <w:rsid w:val="00215699"/>
    <w:rsid w:val="00215D79"/>
    <w:rsid w:val="0022334E"/>
    <w:rsid w:val="002258F3"/>
    <w:rsid w:val="00226533"/>
    <w:rsid w:val="002314F6"/>
    <w:rsid w:val="002332C3"/>
    <w:rsid w:val="002456EA"/>
    <w:rsid w:val="002475C4"/>
    <w:rsid w:val="002524E3"/>
    <w:rsid w:val="00253E5E"/>
    <w:rsid w:val="0026215B"/>
    <w:rsid w:val="00263E78"/>
    <w:rsid w:val="00264706"/>
    <w:rsid w:val="00264C9A"/>
    <w:rsid w:val="0026713D"/>
    <w:rsid w:val="002717EC"/>
    <w:rsid w:val="002754CD"/>
    <w:rsid w:val="002760EB"/>
    <w:rsid w:val="002767CD"/>
    <w:rsid w:val="00277898"/>
    <w:rsid w:val="0028247B"/>
    <w:rsid w:val="00286534"/>
    <w:rsid w:val="002868BF"/>
    <w:rsid w:val="0029312F"/>
    <w:rsid w:val="00293DE4"/>
    <w:rsid w:val="00294FB1"/>
    <w:rsid w:val="00297104"/>
    <w:rsid w:val="002A0472"/>
    <w:rsid w:val="002A0F90"/>
    <w:rsid w:val="002A0FDB"/>
    <w:rsid w:val="002A237C"/>
    <w:rsid w:val="002A3049"/>
    <w:rsid w:val="002B166F"/>
    <w:rsid w:val="002B21F0"/>
    <w:rsid w:val="002B2DD5"/>
    <w:rsid w:val="002B2E1F"/>
    <w:rsid w:val="002B61A8"/>
    <w:rsid w:val="002B6CB6"/>
    <w:rsid w:val="002B6E18"/>
    <w:rsid w:val="002C3E85"/>
    <w:rsid w:val="002C464D"/>
    <w:rsid w:val="002C7409"/>
    <w:rsid w:val="002D0585"/>
    <w:rsid w:val="002D132A"/>
    <w:rsid w:val="002D5522"/>
    <w:rsid w:val="002D5A3B"/>
    <w:rsid w:val="002D60FD"/>
    <w:rsid w:val="002D65D9"/>
    <w:rsid w:val="002E204D"/>
    <w:rsid w:val="002E267C"/>
    <w:rsid w:val="002E3CE0"/>
    <w:rsid w:val="002E4307"/>
    <w:rsid w:val="003045F9"/>
    <w:rsid w:val="0030666B"/>
    <w:rsid w:val="00313867"/>
    <w:rsid w:val="00322832"/>
    <w:rsid w:val="0032294F"/>
    <w:rsid w:val="00335A50"/>
    <w:rsid w:val="0034174A"/>
    <w:rsid w:val="003426D1"/>
    <w:rsid w:val="00347469"/>
    <w:rsid w:val="0035020E"/>
    <w:rsid w:val="003578DC"/>
    <w:rsid w:val="00360043"/>
    <w:rsid w:val="00360392"/>
    <w:rsid w:val="003604D6"/>
    <w:rsid w:val="0036079A"/>
    <w:rsid w:val="003709A9"/>
    <w:rsid w:val="0037300E"/>
    <w:rsid w:val="00373349"/>
    <w:rsid w:val="00376E90"/>
    <w:rsid w:val="0038310F"/>
    <w:rsid w:val="00390BDD"/>
    <w:rsid w:val="00391CC8"/>
    <w:rsid w:val="00395C6D"/>
    <w:rsid w:val="00396950"/>
    <w:rsid w:val="003A6775"/>
    <w:rsid w:val="003B3DA1"/>
    <w:rsid w:val="003C2D9E"/>
    <w:rsid w:val="003D022D"/>
    <w:rsid w:val="003E228F"/>
    <w:rsid w:val="003E28A6"/>
    <w:rsid w:val="003E37AD"/>
    <w:rsid w:val="003E3D43"/>
    <w:rsid w:val="003E5076"/>
    <w:rsid w:val="003E5ECE"/>
    <w:rsid w:val="003E7310"/>
    <w:rsid w:val="003F206F"/>
    <w:rsid w:val="003F4421"/>
    <w:rsid w:val="003F6772"/>
    <w:rsid w:val="003F7A8D"/>
    <w:rsid w:val="00401254"/>
    <w:rsid w:val="00406794"/>
    <w:rsid w:val="00410449"/>
    <w:rsid w:val="00414871"/>
    <w:rsid w:val="0042557B"/>
    <w:rsid w:val="00426B63"/>
    <w:rsid w:val="00430ADE"/>
    <w:rsid w:val="00432A46"/>
    <w:rsid w:val="00437535"/>
    <w:rsid w:val="0044018D"/>
    <w:rsid w:val="0044187E"/>
    <w:rsid w:val="00445B1A"/>
    <w:rsid w:val="00447010"/>
    <w:rsid w:val="0045532B"/>
    <w:rsid w:val="0045534D"/>
    <w:rsid w:val="004642DD"/>
    <w:rsid w:val="00466948"/>
    <w:rsid w:val="00467F63"/>
    <w:rsid w:val="00475CE1"/>
    <w:rsid w:val="004761B3"/>
    <w:rsid w:val="004807E4"/>
    <w:rsid w:val="004810F7"/>
    <w:rsid w:val="00481ED7"/>
    <w:rsid w:val="004851E1"/>
    <w:rsid w:val="00485E73"/>
    <w:rsid w:val="004966CA"/>
    <w:rsid w:val="004A1427"/>
    <w:rsid w:val="004A468D"/>
    <w:rsid w:val="004A7C07"/>
    <w:rsid w:val="004B635F"/>
    <w:rsid w:val="004B7504"/>
    <w:rsid w:val="004C2C57"/>
    <w:rsid w:val="004C3836"/>
    <w:rsid w:val="004C4DC7"/>
    <w:rsid w:val="004C5710"/>
    <w:rsid w:val="004D00D0"/>
    <w:rsid w:val="004D0833"/>
    <w:rsid w:val="004D2136"/>
    <w:rsid w:val="004E7B25"/>
    <w:rsid w:val="004F16FD"/>
    <w:rsid w:val="004F751F"/>
    <w:rsid w:val="00500231"/>
    <w:rsid w:val="0050124B"/>
    <w:rsid w:val="005031E2"/>
    <w:rsid w:val="0051011F"/>
    <w:rsid w:val="00516611"/>
    <w:rsid w:val="005253B6"/>
    <w:rsid w:val="0052769C"/>
    <w:rsid w:val="00531D3F"/>
    <w:rsid w:val="00536233"/>
    <w:rsid w:val="00536C16"/>
    <w:rsid w:val="00544F19"/>
    <w:rsid w:val="00545529"/>
    <w:rsid w:val="00552966"/>
    <w:rsid w:val="00552B4A"/>
    <w:rsid w:val="00557E26"/>
    <w:rsid w:val="00557F8C"/>
    <w:rsid w:val="0056688B"/>
    <w:rsid w:val="00567DA6"/>
    <w:rsid w:val="00567FE2"/>
    <w:rsid w:val="00570EE1"/>
    <w:rsid w:val="005730A2"/>
    <w:rsid w:val="00574E4F"/>
    <w:rsid w:val="00575AE5"/>
    <w:rsid w:val="00577FCF"/>
    <w:rsid w:val="00582165"/>
    <w:rsid w:val="0058547C"/>
    <w:rsid w:val="00592587"/>
    <w:rsid w:val="00593C88"/>
    <w:rsid w:val="005A5830"/>
    <w:rsid w:val="005B1DF5"/>
    <w:rsid w:val="005B4ECD"/>
    <w:rsid w:val="005B62AE"/>
    <w:rsid w:val="005C4710"/>
    <w:rsid w:val="005C6256"/>
    <w:rsid w:val="005D1448"/>
    <w:rsid w:val="005D1609"/>
    <w:rsid w:val="005D4E9C"/>
    <w:rsid w:val="005E17D2"/>
    <w:rsid w:val="005F09F4"/>
    <w:rsid w:val="005F1685"/>
    <w:rsid w:val="005F2706"/>
    <w:rsid w:val="005F2A56"/>
    <w:rsid w:val="005F37FD"/>
    <w:rsid w:val="005F7E51"/>
    <w:rsid w:val="00603288"/>
    <w:rsid w:val="00603562"/>
    <w:rsid w:val="00603CB8"/>
    <w:rsid w:val="00605411"/>
    <w:rsid w:val="00605FB9"/>
    <w:rsid w:val="0061125C"/>
    <w:rsid w:val="00612E12"/>
    <w:rsid w:val="00612E90"/>
    <w:rsid w:val="00613240"/>
    <w:rsid w:val="00613A73"/>
    <w:rsid w:val="006140E5"/>
    <w:rsid w:val="006168CB"/>
    <w:rsid w:val="00622E78"/>
    <w:rsid w:val="006246C2"/>
    <w:rsid w:val="006313C9"/>
    <w:rsid w:val="00631A79"/>
    <w:rsid w:val="006378C3"/>
    <w:rsid w:val="006403FE"/>
    <w:rsid w:val="00643915"/>
    <w:rsid w:val="00644B80"/>
    <w:rsid w:val="00645A54"/>
    <w:rsid w:val="00650DF3"/>
    <w:rsid w:val="00651D5E"/>
    <w:rsid w:val="0065444C"/>
    <w:rsid w:val="00655C4E"/>
    <w:rsid w:val="00657A01"/>
    <w:rsid w:val="00661530"/>
    <w:rsid w:val="00661D65"/>
    <w:rsid w:val="00664190"/>
    <w:rsid w:val="0066421E"/>
    <w:rsid w:val="006650D5"/>
    <w:rsid w:val="0067110A"/>
    <w:rsid w:val="00676788"/>
    <w:rsid w:val="00685055"/>
    <w:rsid w:val="0068783E"/>
    <w:rsid w:val="00687D71"/>
    <w:rsid w:val="006940C8"/>
    <w:rsid w:val="0069578F"/>
    <w:rsid w:val="006A1878"/>
    <w:rsid w:val="006A2FC0"/>
    <w:rsid w:val="006A68FD"/>
    <w:rsid w:val="006A750C"/>
    <w:rsid w:val="006B14E1"/>
    <w:rsid w:val="006B1C3C"/>
    <w:rsid w:val="006B21E4"/>
    <w:rsid w:val="006B2805"/>
    <w:rsid w:val="006B30AA"/>
    <w:rsid w:val="006B4DC6"/>
    <w:rsid w:val="006C0328"/>
    <w:rsid w:val="006C0CEB"/>
    <w:rsid w:val="006C16E7"/>
    <w:rsid w:val="006C2024"/>
    <w:rsid w:val="006C3127"/>
    <w:rsid w:val="006C40A1"/>
    <w:rsid w:val="006C6089"/>
    <w:rsid w:val="006C6595"/>
    <w:rsid w:val="006E18FE"/>
    <w:rsid w:val="006E56C3"/>
    <w:rsid w:val="006E65EF"/>
    <w:rsid w:val="006F3C00"/>
    <w:rsid w:val="006F44D8"/>
    <w:rsid w:val="006F7CFC"/>
    <w:rsid w:val="0070253C"/>
    <w:rsid w:val="007026CA"/>
    <w:rsid w:val="00702740"/>
    <w:rsid w:val="00704576"/>
    <w:rsid w:val="00705598"/>
    <w:rsid w:val="007056C0"/>
    <w:rsid w:val="00707403"/>
    <w:rsid w:val="00710EF3"/>
    <w:rsid w:val="0071395F"/>
    <w:rsid w:val="00715971"/>
    <w:rsid w:val="00721CE4"/>
    <w:rsid w:val="007367BF"/>
    <w:rsid w:val="00744AB8"/>
    <w:rsid w:val="007459DF"/>
    <w:rsid w:val="00752CDE"/>
    <w:rsid w:val="007539E4"/>
    <w:rsid w:val="00753D46"/>
    <w:rsid w:val="00754417"/>
    <w:rsid w:val="00761317"/>
    <w:rsid w:val="00761530"/>
    <w:rsid w:val="00761ABB"/>
    <w:rsid w:val="00762471"/>
    <w:rsid w:val="00765E2B"/>
    <w:rsid w:val="00767397"/>
    <w:rsid w:val="007757D8"/>
    <w:rsid w:val="0077585F"/>
    <w:rsid w:val="007769B5"/>
    <w:rsid w:val="00777A02"/>
    <w:rsid w:val="00777CD9"/>
    <w:rsid w:val="00777D3B"/>
    <w:rsid w:val="00780412"/>
    <w:rsid w:val="00780F69"/>
    <w:rsid w:val="00781604"/>
    <w:rsid w:val="00781D24"/>
    <w:rsid w:val="00783217"/>
    <w:rsid w:val="00794F05"/>
    <w:rsid w:val="007A1742"/>
    <w:rsid w:val="007A226C"/>
    <w:rsid w:val="007A36FB"/>
    <w:rsid w:val="007A49A6"/>
    <w:rsid w:val="007A6088"/>
    <w:rsid w:val="007C073A"/>
    <w:rsid w:val="007C1B2A"/>
    <w:rsid w:val="007C3D66"/>
    <w:rsid w:val="007C49E7"/>
    <w:rsid w:val="007C7152"/>
    <w:rsid w:val="007C77C6"/>
    <w:rsid w:val="007D0587"/>
    <w:rsid w:val="007D0ED5"/>
    <w:rsid w:val="007D5D9C"/>
    <w:rsid w:val="007E248B"/>
    <w:rsid w:val="007E36BE"/>
    <w:rsid w:val="007E42A8"/>
    <w:rsid w:val="007E4544"/>
    <w:rsid w:val="007F0242"/>
    <w:rsid w:val="007F3A3D"/>
    <w:rsid w:val="007F4D06"/>
    <w:rsid w:val="0080695B"/>
    <w:rsid w:val="008120DC"/>
    <w:rsid w:val="00816B1F"/>
    <w:rsid w:val="00817A5A"/>
    <w:rsid w:val="0082002E"/>
    <w:rsid w:val="008232B5"/>
    <w:rsid w:val="00827C80"/>
    <w:rsid w:val="00831C96"/>
    <w:rsid w:val="0083299F"/>
    <w:rsid w:val="008330AF"/>
    <w:rsid w:val="008333EE"/>
    <w:rsid w:val="00835D98"/>
    <w:rsid w:val="00836508"/>
    <w:rsid w:val="00841D7B"/>
    <w:rsid w:val="00845A66"/>
    <w:rsid w:val="0084724F"/>
    <w:rsid w:val="00850A2A"/>
    <w:rsid w:val="00851033"/>
    <w:rsid w:val="00851AE4"/>
    <w:rsid w:val="0085314F"/>
    <w:rsid w:val="008531BE"/>
    <w:rsid w:val="008609CE"/>
    <w:rsid w:val="008616FA"/>
    <w:rsid w:val="00862D8F"/>
    <w:rsid w:val="00863946"/>
    <w:rsid w:val="00863EE6"/>
    <w:rsid w:val="00864512"/>
    <w:rsid w:val="00864721"/>
    <w:rsid w:val="00865C6F"/>
    <w:rsid w:val="0086723F"/>
    <w:rsid w:val="00867591"/>
    <w:rsid w:val="00872EC4"/>
    <w:rsid w:val="00873D0E"/>
    <w:rsid w:val="008742CB"/>
    <w:rsid w:val="00877972"/>
    <w:rsid w:val="008822D6"/>
    <w:rsid w:val="00882E4B"/>
    <w:rsid w:val="00882FB6"/>
    <w:rsid w:val="0089289B"/>
    <w:rsid w:val="0089469A"/>
    <w:rsid w:val="008950F9"/>
    <w:rsid w:val="0089544D"/>
    <w:rsid w:val="00896C97"/>
    <w:rsid w:val="00897C7A"/>
    <w:rsid w:val="008A49E2"/>
    <w:rsid w:val="008B5C7E"/>
    <w:rsid w:val="008B5EC0"/>
    <w:rsid w:val="008B6326"/>
    <w:rsid w:val="008B7DE8"/>
    <w:rsid w:val="008C3284"/>
    <w:rsid w:val="008C4335"/>
    <w:rsid w:val="008C4B76"/>
    <w:rsid w:val="008C4EC9"/>
    <w:rsid w:val="008D1390"/>
    <w:rsid w:val="008D296E"/>
    <w:rsid w:val="008E1D68"/>
    <w:rsid w:val="008E301C"/>
    <w:rsid w:val="008E5C7A"/>
    <w:rsid w:val="008F15F1"/>
    <w:rsid w:val="008F3970"/>
    <w:rsid w:val="008F4E79"/>
    <w:rsid w:val="008F4FEB"/>
    <w:rsid w:val="009044FE"/>
    <w:rsid w:val="00907418"/>
    <w:rsid w:val="0091415C"/>
    <w:rsid w:val="0091708A"/>
    <w:rsid w:val="00920255"/>
    <w:rsid w:val="00924273"/>
    <w:rsid w:val="00926BED"/>
    <w:rsid w:val="0093383F"/>
    <w:rsid w:val="00935487"/>
    <w:rsid w:val="00935C67"/>
    <w:rsid w:val="00940934"/>
    <w:rsid w:val="0094366C"/>
    <w:rsid w:val="0094421A"/>
    <w:rsid w:val="00944D82"/>
    <w:rsid w:val="00955F7D"/>
    <w:rsid w:val="00960C82"/>
    <w:rsid w:val="00964EBD"/>
    <w:rsid w:val="00965ABF"/>
    <w:rsid w:val="00967E45"/>
    <w:rsid w:val="0097406E"/>
    <w:rsid w:val="00976EFC"/>
    <w:rsid w:val="00977C60"/>
    <w:rsid w:val="009806A4"/>
    <w:rsid w:val="009815E0"/>
    <w:rsid w:val="0098260A"/>
    <w:rsid w:val="00982730"/>
    <w:rsid w:val="00982CF9"/>
    <w:rsid w:val="00987DD1"/>
    <w:rsid w:val="009901F7"/>
    <w:rsid w:val="00990625"/>
    <w:rsid w:val="00990A7E"/>
    <w:rsid w:val="009941D0"/>
    <w:rsid w:val="00995450"/>
    <w:rsid w:val="0099708A"/>
    <w:rsid w:val="009971EA"/>
    <w:rsid w:val="009A1390"/>
    <w:rsid w:val="009A239C"/>
    <w:rsid w:val="009A35E8"/>
    <w:rsid w:val="009A3F12"/>
    <w:rsid w:val="009A4BC6"/>
    <w:rsid w:val="009A5286"/>
    <w:rsid w:val="009A58DD"/>
    <w:rsid w:val="009A5C64"/>
    <w:rsid w:val="009A7EB6"/>
    <w:rsid w:val="009B03F8"/>
    <w:rsid w:val="009B17DF"/>
    <w:rsid w:val="009B1F60"/>
    <w:rsid w:val="009B7389"/>
    <w:rsid w:val="009C2BFE"/>
    <w:rsid w:val="009C2F25"/>
    <w:rsid w:val="009C5285"/>
    <w:rsid w:val="009C7DED"/>
    <w:rsid w:val="009D0B8D"/>
    <w:rsid w:val="009D2ABC"/>
    <w:rsid w:val="009D491E"/>
    <w:rsid w:val="009E2813"/>
    <w:rsid w:val="009F5746"/>
    <w:rsid w:val="009F674C"/>
    <w:rsid w:val="009F6CB2"/>
    <w:rsid w:val="009F7B2B"/>
    <w:rsid w:val="00A0078A"/>
    <w:rsid w:val="00A0083D"/>
    <w:rsid w:val="00A04E64"/>
    <w:rsid w:val="00A076F0"/>
    <w:rsid w:val="00A15420"/>
    <w:rsid w:val="00A204B5"/>
    <w:rsid w:val="00A27650"/>
    <w:rsid w:val="00A32006"/>
    <w:rsid w:val="00A32328"/>
    <w:rsid w:val="00A33169"/>
    <w:rsid w:val="00A340F2"/>
    <w:rsid w:val="00A35022"/>
    <w:rsid w:val="00A408FA"/>
    <w:rsid w:val="00A41377"/>
    <w:rsid w:val="00A429B0"/>
    <w:rsid w:val="00A453D7"/>
    <w:rsid w:val="00A60931"/>
    <w:rsid w:val="00A60E68"/>
    <w:rsid w:val="00A62790"/>
    <w:rsid w:val="00A65488"/>
    <w:rsid w:val="00A829D9"/>
    <w:rsid w:val="00A832FB"/>
    <w:rsid w:val="00A86DF3"/>
    <w:rsid w:val="00A92A96"/>
    <w:rsid w:val="00A92BA3"/>
    <w:rsid w:val="00A9455C"/>
    <w:rsid w:val="00A95722"/>
    <w:rsid w:val="00A97A67"/>
    <w:rsid w:val="00AA1B69"/>
    <w:rsid w:val="00AA3B6F"/>
    <w:rsid w:val="00AA4CDD"/>
    <w:rsid w:val="00AA560D"/>
    <w:rsid w:val="00AA73AB"/>
    <w:rsid w:val="00AA74AF"/>
    <w:rsid w:val="00AB1608"/>
    <w:rsid w:val="00AB1707"/>
    <w:rsid w:val="00AB2FDE"/>
    <w:rsid w:val="00AB30FD"/>
    <w:rsid w:val="00AC041C"/>
    <w:rsid w:val="00AC2A73"/>
    <w:rsid w:val="00AD297F"/>
    <w:rsid w:val="00AD5E6A"/>
    <w:rsid w:val="00AE2C79"/>
    <w:rsid w:val="00AE3C29"/>
    <w:rsid w:val="00AF01B3"/>
    <w:rsid w:val="00AF03BA"/>
    <w:rsid w:val="00AF0B3B"/>
    <w:rsid w:val="00B06620"/>
    <w:rsid w:val="00B15DF8"/>
    <w:rsid w:val="00B2414D"/>
    <w:rsid w:val="00B303B7"/>
    <w:rsid w:val="00B32F41"/>
    <w:rsid w:val="00B37AF2"/>
    <w:rsid w:val="00B411C3"/>
    <w:rsid w:val="00B45904"/>
    <w:rsid w:val="00B518F6"/>
    <w:rsid w:val="00B570E0"/>
    <w:rsid w:val="00B57428"/>
    <w:rsid w:val="00B57891"/>
    <w:rsid w:val="00B61324"/>
    <w:rsid w:val="00B65B5B"/>
    <w:rsid w:val="00B80383"/>
    <w:rsid w:val="00B81405"/>
    <w:rsid w:val="00B851C2"/>
    <w:rsid w:val="00B854CA"/>
    <w:rsid w:val="00B861CE"/>
    <w:rsid w:val="00B87168"/>
    <w:rsid w:val="00B87EDE"/>
    <w:rsid w:val="00B900FB"/>
    <w:rsid w:val="00B91204"/>
    <w:rsid w:val="00BA0BEB"/>
    <w:rsid w:val="00BA25A0"/>
    <w:rsid w:val="00BA5B5F"/>
    <w:rsid w:val="00BB12B0"/>
    <w:rsid w:val="00BC01AE"/>
    <w:rsid w:val="00BC08BA"/>
    <w:rsid w:val="00BC1BC7"/>
    <w:rsid w:val="00BC26E8"/>
    <w:rsid w:val="00BC5ABB"/>
    <w:rsid w:val="00BC65E0"/>
    <w:rsid w:val="00BD3BE6"/>
    <w:rsid w:val="00BD47C8"/>
    <w:rsid w:val="00BD52A2"/>
    <w:rsid w:val="00BE07FE"/>
    <w:rsid w:val="00BE45FA"/>
    <w:rsid w:val="00BE4CDC"/>
    <w:rsid w:val="00BF09FF"/>
    <w:rsid w:val="00BF1288"/>
    <w:rsid w:val="00BF22B7"/>
    <w:rsid w:val="00C01527"/>
    <w:rsid w:val="00C054EE"/>
    <w:rsid w:val="00C13B7D"/>
    <w:rsid w:val="00C16153"/>
    <w:rsid w:val="00C17BCD"/>
    <w:rsid w:val="00C20443"/>
    <w:rsid w:val="00C301E5"/>
    <w:rsid w:val="00C44423"/>
    <w:rsid w:val="00C4555F"/>
    <w:rsid w:val="00C51637"/>
    <w:rsid w:val="00C53919"/>
    <w:rsid w:val="00C55539"/>
    <w:rsid w:val="00C64F8B"/>
    <w:rsid w:val="00C65197"/>
    <w:rsid w:val="00C67D55"/>
    <w:rsid w:val="00C71558"/>
    <w:rsid w:val="00C80FF4"/>
    <w:rsid w:val="00C86035"/>
    <w:rsid w:val="00C936F1"/>
    <w:rsid w:val="00CA04D6"/>
    <w:rsid w:val="00CA1ECC"/>
    <w:rsid w:val="00CC3532"/>
    <w:rsid w:val="00CC4B59"/>
    <w:rsid w:val="00CC5F47"/>
    <w:rsid w:val="00CC6695"/>
    <w:rsid w:val="00CC7F45"/>
    <w:rsid w:val="00CD0506"/>
    <w:rsid w:val="00CD2502"/>
    <w:rsid w:val="00CE12D0"/>
    <w:rsid w:val="00CE4CC4"/>
    <w:rsid w:val="00CE5548"/>
    <w:rsid w:val="00CE5562"/>
    <w:rsid w:val="00CF4D3E"/>
    <w:rsid w:val="00CF51A7"/>
    <w:rsid w:val="00CF544D"/>
    <w:rsid w:val="00D008AC"/>
    <w:rsid w:val="00D017F5"/>
    <w:rsid w:val="00D04C18"/>
    <w:rsid w:val="00D05CD5"/>
    <w:rsid w:val="00D05F37"/>
    <w:rsid w:val="00D073CA"/>
    <w:rsid w:val="00D10EC4"/>
    <w:rsid w:val="00D15FA8"/>
    <w:rsid w:val="00D16E29"/>
    <w:rsid w:val="00D27C28"/>
    <w:rsid w:val="00D314AD"/>
    <w:rsid w:val="00D31BC8"/>
    <w:rsid w:val="00D34332"/>
    <w:rsid w:val="00D36D03"/>
    <w:rsid w:val="00D4179D"/>
    <w:rsid w:val="00D42953"/>
    <w:rsid w:val="00D441E9"/>
    <w:rsid w:val="00D45B73"/>
    <w:rsid w:val="00D469BE"/>
    <w:rsid w:val="00D51822"/>
    <w:rsid w:val="00D532B8"/>
    <w:rsid w:val="00D538BD"/>
    <w:rsid w:val="00D642F8"/>
    <w:rsid w:val="00D646D7"/>
    <w:rsid w:val="00D66EDD"/>
    <w:rsid w:val="00D7450B"/>
    <w:rsid w:val="00D77081"/>
    <w:rsid w:val="00D81FD1"/>
    <w:rsid w:val="00D825DF"/>
    <w:rsid w:val="00D84838"/>
    <w:rsid w:val="00D870C3"/>
    <w:rsid w:val="00D874E4"/>
    <w:rsid w:val="00D876F2"/>
    <w:rsid w:val="00D9008E"/>
    <w:rsid w:val="00D91770"/>
    <w:rsid w:val="00D93954"/>
    <w:rsid w:val="00D95993"/>
    <w:rsid w:val="00D95D98"/>
    <w:rsid w:val="00DA579F"/>
    <w:rsid w:val="00DA5828"/>
    <w:rsid w:val="00DB05E8"/>
    <w:rsid w:val="00DB09E9"/>
    <w:rsid w:val="00DB1773"/>
    <w:rsid w:val="00DB3250"/>
    <w:rsid w:val="00DB5134"/>
    <w:rsid w:val="00DB53C0"/>
    <w:rsid w:val="00DB5A36"/>
    <w:rsid w:val="00DC0C75"/>
    <w:rsid w:val="00DC30F7"/>
    <w:rsid w:val="00DC4FED"/>
    <w:rsid w:val="00DD0241"/>
    <w:rsid w:val="00DD296A"/>
    <w:rsid w:val="00DD3400"/>
    <w:rsid w:val="00DD3A8F"/>
    <w:rsid w:val="00DD49FD"/>
    <w:rsid w:val="00DD6636"/>
    <w:rsid w:val="00DE16BA"/>
    <w:rsid w:val="00DE2049"/>
    <w:rsid w:val="00DF053C"/>
    <w:rsid w:val="00DF12A2"/>
    <w:rsid w:val="00DF33FD"/>
    <w:rsid w:val="00DF6279"/>
    <w:rsid w:val="00DF770F"/>
    <w:rsid w:val="00DF7CCC"/>
    <w:rsid w:val="00DF7DCA"/>
    <w:rsid w:val="00E0101F"/>
    <w:rsid w:val="00E01406"/>
    <w:rsid w:val="00E016D9"/>
    <w:rsid w:val="00E03F5A"/>
    <w:rsid w:val="00E04197"/>
    <w:rsid w:val="00E1316D"/>
    <w:rsid w:val="00E16D7D"/>
    <w:rsid w:val="00E17F8D"/>
    <w:rsid w:val="00E32149"/>
    <w:rsid w:val="00E339CE"/>
    <w:rsid w:val="00E3479A"/>
    <w:rsid w:val="00E37124"/>
    <w:rsid w:val="00E3765F"/>
    <w:rsid w:val="00E402E6"/>
    <w:rsid w:val="00E41F02"/>
    <w:rsid w:val="00E463E7"/>
    <w:rsid w:val="00E4770E"/>
    <w:rsid w:val="00E5176B"/>
    <w:rsid w:val="00E51C1A"/>
    <w:rsid w:val="00E526A2"/>
    <w:rsid w:val="00E570E1"/>
    <w:rsid w:val="00E6084C"/>
    <w:rsid w:val="00E60D1D"/>
    <w:rsid w:val="00E618F7"/>
    <w:rsid w:val="00E74050"/>
    <w:rsid w:val="00E77D38"/>
    <w:rsid w:val="00E77EB3"/>
    <w:rsid w:val="00E81E6A"/>
    <w:rsid w:val="00E8374F"/>
    <w:rsid w:val="00E83D6A"/>
    <w:rsid w:val="00E8645A"/>
    <w:rsid w:val="00E86D7B"/>
    <w:rsid w:val="00E87030"/>
    <w:rsid w:val="00E917FF"/>
    <w:rsid w:val="00EA26AB"/>
    <w:rsid w:val="00EA40D2"/>
    <w:rsid w:val="00EA53DD"/>
    <w:rsid w:val="00EA5994"/>
    <w:rsid w:val="00EA6E49"/>
    <w:rsid w:val="00EA79EC"/>
    <w:rsid w:val="00EB0272"/>
    <w:rsid w:val="00EB213D"/>
    <w:rsid w:val="00EB4C94"/>
    <w:rsid w:val="00ED1BAC"/>
    <w:rsid w:val="00ED2E57"/>
    <w:rsid w:val="00ED3722"/>
    <w:rsid w:val="00ED3A49"/>
    <w:rsid w:val="00ED4446"/>
    <w:rsid w:val="00ED579D"/>
    <w:rsid w:val="00ED6FC0"/>
    <w:rsid w:val="00ED70C7"/>
    <w:rsid w:val="00ED7CD1"/>
    <w:rsid w:val="00EF2B42"/>
    <w:rsid w:val="00EF3F04"/>
    <w:rsid w:val="00EF57C6"/>
    <w:rsid w:val="00F06513"/>
    <w:rsid w:val="00F07336"/>
    <w:rsid w:val="00F11FA4"/>
    <w:rsid w:val="00F22613"/>
    <w:rsid w:val="00F26A2D"/>
    <w:rsid w:val="00F26BAE"/>
    <w:rsid w:val="00F31036"/>
    <w:rsid w:val="00F354AE"/>
    <w:rsid w:val="00F41343"/>
    <w:rsid w:val="00F43553"/>
    <w:rsid w:val="00F43E1B"/>
    <w:rsid w:val="00F4409E"/>
    <w:rsid w:val="00F4476B"/>
    <w:rsid w:val="00F45181"/>
    <w:rsid w:val="00F55355"/>
    <w:rsid w:val="00F56331"/>
    <w:rsid w:val="00F70228"/>
    <w:rsid w:val="00F712C3"/>
    <w:rsid w:val="00F82028"/>
    <w:rsid w:val="00F8449F"/>
    <w:rsid w:val="00F851C9"/>
    <w:rsid w:val="00F86894"/>
    <w:rsid w:val="00F87EB1"/>
    <w:rsid w:val="00F92C19"/>
    <w:rsid w:val="00F9724D"/>
    <w:rsid w:val="00F977A5"/>
    <w:rsid w:val="00FA10CE"/>
    <w:rsid w:val="00FA2221"/>
    <w:rsid w:val="00FA2598"/>
    <w:rsid w:val="00FA29BC"/>
    <w:rsid w:val="00FA3736"/>
    <w:rsid w:val="00FA4508"/>
    <w:rsid w:val="00FA6C40"/>
    <w:rsid w:val="00FB2D00"/>
    <w:rsid w:val="00FB2F2E"/>
    <w:rsid w:val="00FB417D"/>
    <w:rsid w:val="00FC0B59"/>
    <w:rsid w:val="00FC4F0E"/>
    <w:rsid w:val="00FC5978"/>
    <w:rsid w:val="00FC7C1A"/>
    <w:rsid w:val="00FD2342"/>
    <w:rsid w:val="00FD62EC"/>
    <w:rsid w:val="00FD6441"/>
    <w:rsid w:val="00FD6C51"/>
    <w:rsid w:val="00FE172A"/>
    <w:rsid w:val="00FE6465"/>
    <w:rsid w:val="00FE7D91"/>
    <w:rsid w:val="00FE7E84"/>
    <w:rsid w:val="00FF2375"/>
    <w:rsid w:val="00FF7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5DB63"/>
  <w15:docId w15:val="{20B48C92-21C9-40D6-A890-ED1E4C456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4DC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4DC6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33E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18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0679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679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0679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6794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7A174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A1742"/>
  </w:style>
  <w:style w:type="paragraph" w:styleId="Header">
    <w:name w:val="header"/>
    <w:basedOn w:val="Normal"/>
    <w:link w:val="HeaderChar"/>
    <w:uiPriority w:val="99"/>
    <w:unhideWhenUsed/>
    <w:rsid w:val="00F451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5181"/>
  </w:style>
  <w:style w:type="paragraph" w:styleId="Footer">
    <w:name w:val="footer"/>
    <w:basedOn w:val="Normal"/>
    <w:link w:val="FooterChar"/>
    <w:uiPriority w:val="99"/>
    <w:unhideWhenUsed/>
    <w:rsid w:val="00F451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5181"/>
  </w:style>
  <w:style w:type="character" w:customStyle="1" w:styleId="Heading5Char">
    <w:name w:val="Heading 5 Char"/>
    <w:basedOn w:val="DefaultParagraphFont"/>
    <w:link w:val="Heading5"/>
    <w:uiPriority w:val="9"/>
    <w:semiHidden/>
    <w:rsid w:val="00F45181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26470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5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598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955F7D"/>
  </w:style>
  <w:style w:type="character" w:styleId="CommentReference">
    <w:name w:val="annotation reference"/>
    <w:basedOn w:val="DefaultParagraphFont"/>
    <w:uiPriority w:val="99"/>
    <w:semiHidden/>
    <w:unhideWhenUsed/>
    <w:rsid w:val="00B411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11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11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1C3"/>
    <w:rPr>
      <w:b/>
      <w:bCs/>
      <w:sz w:val="20"/>
      <w:szCs w:val="20"/>
    </w:rPr>
  </w:style>
  <w:style w:type="paragraph" w:styleId="Title">
    <w:name w:val="Title"/>
    <w:basedOn w:val="Normal"/>
    <w:link w:val="TitleChar"/>
    <w:qFormat/>
    <w:rsid w:val="008D296E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TitleChar">
    <w:name w:val="Title Char"/>
    <w:basedOn w:val="DefaultParagraphFont"/>
    <w:link w:val="Title"/>
    <w:rsid w:val="008D296E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BodyText">
    <w:name w:val="Body Text"/>
    <w:basedOn w:val="Normal"/>
    <w:link w:val="BodyTextChar"/>
    <w:semiHidden/>
    <w:unhideWhenUsed/>
    <w:rsid w:val="008D296E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8D296E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333EE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780412"/>
  </w:style>
  <w:style w:type="character" w:customStyle="1" w:styleId="Heading1Char">
    <w:name w:val="Heading 1 Char"/>
    <w:basedOn w:val="DefaultParagraphFont"/>
    <w:link w:val="Heading1"/>
    <w:uiPriority w:val="9"/>
    <w:rsid w:val="006B4DC6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B4DC6"/>
    <w:rPr>
      <w:rFonts w:ascii="Times New Roman" w:eastAsiaTheme="majorEastAsia" w:hAnsi="Times New Roman" w:cstheme="majorBidi"/>
      <w:b/>
      <w:sz w:val="32"/>
      <w:szCs w:val="26"/>
    </w:rPr>
  </w:style>
  <w:style w:type="paragraph" w:styleId="Revision">
    <w:name w:val="Revision"/>
    <w:hidden/>
    <w:uiPriority w:val="99"/>
    <w:semiHidden/>
    <w:rsid w:val="00C64F8B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765E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4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2D710C-A0D7-4AE2-A6B5-F513AD69E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ethon Kids</Company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ad Farrant</dc:creator>
  <cp:lastModifiedBy>Brad Farrant</cp:lastModifiedBy>
  <cp:revision>2</cp:revision>
  <dcterms:created xsi:type="dcterms:W3CDTF">2018-12-03T04:04:00Z</dcterms:created>
  <dcterms:modified xsi:type="dcterms:W3CDTF">2018-12-03T04:04:00Z</dcterms:modified>
</cp:coreProperties>
</file>